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C0BC" w14:textId="34107A9E" w:rsidR="004B3395" w:rsidRPr="001B20D6" w:rsidRDefault="004B3395" w:rsidP="004B3395">
      <w:pPr>
        <w:rPr>
          <w:rFonts w:ascii="EB Garamond" w:hAnsi="EB Garamond"/>
          <w:b/>
          <w:bCs/>
          <w:color w:val="000000"/>
        </w:rPr>
      </w:pPr>
      <w:r w:rsidRPr="001B20D6">
        <w:rPr>
          <w:rFonts w:ascii="EB Garamond" w:hAnsi="EB Garamond"/>
          <w:b/>
          <w:bCs/>
          <w:color w:val="000000"/>
        </w:rPr>
        <w:t xml:space="preserve">Table </w:t>
      </w:r>
      <w:r>
        <w:rPr>
          <w:rFonts w:ascii="EB Garamond" w:hAnsi="EB Garamond"/>
          <w:b/>
          <w:bCs/>
          <w:color w:val="000000"/>
        </w:rPr>
        <w:t>S</w:t>
      </w:r>
      <w:r w:rsidRPr="001B20D6">
        <w:rPr>
          <w:rFonts w:ascii="EB Garamond" w:hAnsi="EB Garamond"/>
          <w:b/>
          <w:bCs/>
          <w:color w:val="000000"/>
        </w:rPr>
        <w:t>1:</w:t>
      </w:r>
      <w:r w:rsidRPr="001B20D6">
        <w:rPr>
          <w:rFonts w:ascii="EB Garamond" w:hAnsi="EB Garamond"/>
          <w:color w:val="000000"/>
        </w:rPr>
        <w:t xml:space="preserve"> Sequencing and UCE recovery results. UCE= UCE enriched sample, WGS= unenriched whole genome shotgun library. Museum numbers provided where specimens have been fully cataloged, with field catalog numbers provided for samples which have not been added to museum databases.</w:t>
      </w:r>
      <w:r w:rsidRPr="001B20D6">
        <w:rPr>
          <w:rFonts w:ascii="EB Garamond" w:hAnsi="EB Garamond"/>
        </w:rPr>
        <w:t xml:space="preserve"> CUMV: Cornell University Museum of Vertebrates, FMNH: Field Museum of Natural History, STRIBC: Smithsonian Tropical Research Institute Bird Collection, UAM: University of Alaska Museum, UWBM: University of Washington Burke Museum.</w:t>
      </w:r>
    </w:p>
    <w:p w14:paraId="5AC9E05C" w14:textId="77777777" w:rsidR="004B3395" w:rsidRPr="001B20D6" w:rsidRDefault="004B3395" w:rsidP="004B3395">
      <w:pPr>
        <w:spacing w:after="240"/>
        <w:rPr>
          <w:rFonts w:ascii="EB Garamond" w:hAnsi="EB Garamond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1771"/>
        <w:gridCol w:w="1459"/>
        <w:gridCol w:w="3339"/>
        <w:gridCol w:w="715"/>
        <w:gridCol w:w="1382"/>
        <w:gridCol w:w="2073"/>
      </w:tblGrid>
      <w:tr w:rsidR="004B3395" w:rsidRPr="001B20D6" w14:paraId="344B15AD" w14:textId="77777777" w:rsidTr="00C8331A">
        <w:trPr>
          <w:trHeight w:val="765"/>
          <w:tblHeader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11120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Taxon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ABB16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Museum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81941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Catalog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D996C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390AA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187BA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Reads (millio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0A65D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SRA Accession Number</w:t>
            </w:r>
          </w:p>
        </w:tc>
      </w:tr>
      <w:tr w:rsidR="004B3395" w:rsidRPr="001B20D6" w14:paraId="4A64494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B6A29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4785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936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98C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E18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Honduras: Copá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788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ED2D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BED8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3</w:t>
            </w:r>
          </w:p>
        </w:tc>
      </w:tr>
      <w:tr w:rsidR="004B3395" w:rsidRPr="001B20D6" w14:paraId="5C1B801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D19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5D1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56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B5B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9B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Nicaragua: La Lu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C25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A54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2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2AFC3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4</w:t>
            </w:r>
          </w:p>
        </w:tc>
      </w:tr>
      <w:tr w:rsidR="004B3395" w:rsidRPr="001B20D6" w14:paraId="01E6111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E84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74D4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70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D92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6EBF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Nicaragua: La Lu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8375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6D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B3558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5</w:t>
            </w:r>
          </w:p>
        </w:tc>
      </w:tr>
      <w:tr w:rsidR="004B3395" w:rsidRPr="001B20D6" w14:paraId="70A786C0" w14:textId="77777777" w:rsidTr="00C8331A">
        <w:trPr>
          <w:trHeight w:val="420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B47E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3000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4EE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2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D815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Bosque Protector de Palo Se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681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35D9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4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292CC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6</w:t>
            </w:r>
          </w:p>
        </w:tc>
      </w:tr>
      <w:tr w:rsidR="004B3395" w:rsidRPr="001B20D6" w14:paraId="7EAF1EC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95B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D63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53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AD1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D14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Bosque Protector de Palo Se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49DF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CF1F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4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6B2D2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7</w:t>
            </w:r>
          </w:p>
        </w:tc>
      </w:tr>
      <w:tr w:rsidR="004B3395" w:rsidRPr="001B20D6" w14:paraId="20A7D84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BD52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7A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8132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9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4F0C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5E2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DEBD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1C2AE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8</w:t>
            </w:r>
          </w:p>
        </w:tc>
      </w:tr>
      <w:tr w:rsidR="004B3395" w:rsidRPr="001B20D6" w14:paraId="00989EA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138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786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2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1BB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11C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CECF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CABC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D7F9D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9</w:t>
            </w:r>
          </w:p>
        </w:tc>
      </w:tr>
      <w:tr w:rsidR="004B3395" w:rsidRPr="001B20D6" w14:paraId="272CD49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A1A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FE0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DFA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TW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D3C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</w:rPr>
              <w:t>Ngäbe-Buglé</w:t>
            </w:r>
            <w:proofErr w:type="spellEnd"/>
            <w:r w:rsidRPr="001B20D6">
              <w:rPr>
                <w:rFonts w:ascii="EB Garamond" w:hAnsi="EB Garamond"/>
              </w:rPr>
              <w:t xml:space="preserve">, Cerro </w:t>
            </w:r>
            <w:proofErr w:type="spellStart"/>
            <w:r w:rsidRPr="001B20D6">
              <w:rPr>
                <w:rFonts w:ascii="EB Garamond" w:hAnsi="EB Garamond"/>
              </w:rPr>
              <w:t>Chali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62E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F00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0175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0</w:t>
            </w:r>
          </w:p>
        </w:tc>
      </w:tr>
      <w:tr w:rsidR="004B3395" w:rsidRPr="001B20D6" w14:paraId="6C3FD82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4E9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EAB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FMNH470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D5A3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BF7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Bosque Protector de Palo Se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3A6F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847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2D130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1</w:t>
            </w:r>
          </w:p>
        </w:tc>
      </w:tr>
      <w:tr w:rsidR="004B3395" w:rsidRPr="001B20D6" w14:paraId="46F2624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4E7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7B9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9AB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3629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B53A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57B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2B0F3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2</w:t>
            </w:r>
          </w:p>
        </w:tc>
      </w:tr>
      <w:tr w:rsidR="004B3395" w:rsidRPr="001B20D6" w14:paraId="1281D71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02B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E6A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8FF2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153A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341B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D536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0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65E7F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3</w:t>
            </w:r>
          </w:p>
        </w:tc>
      </w:tr>
      <w:tr w:rsidR="004B3395" w:rsidRPr="001B20D6" w14:paraId="4194995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447D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50A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C32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7D61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E183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49F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51361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4</w:t>
            </w:r>
          </w:p>
        </w:tc>
      </w:tr>
      <w:tr w:rsidR="004B3395" w:rsidRPr="001B20D6" w14:paraId="3386D43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BBD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D08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CD3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BA01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A512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900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2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297BF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5</w:t>
            </w:r>
          </w:p>
        </w:tc>
      </w:tr>
      <w:tr w:rsidR="004B3395" w:rsidRPr="001B20D6" w14:paraId="3B4C85E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B9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489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08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711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9C08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B360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C5F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0AA44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6</w:t>
            </w:r>
          </w:p>
        </w:tc>
      </w:tr>
      <w:tr w:rsidR="004B3395" w:rsidRPr="001B20D6" w14:paraId="75D1B4A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956B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090F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7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6D9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8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6F9C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94B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C7D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05065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7</w:t>
            </w:r>
          </w:p>
        </w:tc>
      </w:tr>
      <w:tr w:rsidR="004B3395" w:rsidRPr="001B20D6" w14:paraId="123C00C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BBA6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B4F4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5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BFC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8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0BC7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A0DC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F2CC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D5FC4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8</w:t>
            </w:r>
          </w:p>
        </w:tc>
      </w:tr>
      <w:tr w:rsidR="004B3395" w:rsidRPr="001B20D6" w14:paraId="57AF45E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72CC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DE7F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8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03D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514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2C0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9DA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34E12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59</w:t>
            </w:r>
          </w:p>
        </w:tc>
      </w:tr>
      <w:tr w:rsidR="004B3395" w:rsidRPr="001B20D6" w14:paraId="4F3EFBC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97E7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67D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43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77C3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8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66B7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62B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C8AA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F056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0</w:t>
            </w:r>
          </w:p>
        </w:tc>
      </w:tr>
      <w:tr w:rsidR="004B3395" w:rsidRPr="001B20D6" w14:paraId="6622A03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D3C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E8B3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3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ECC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8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2E5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75D3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EB9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4BC71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1</w:t>
            </w:r>
          </w:p>
        </w:tc>
      </w:tr>
      <w:tr w:rsidR="004B3395" w:rsidRPr="001B20D6" w14:paraId="3AA205C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9416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F346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066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A5C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7C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C0E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04E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EE2F8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2</w:t>
            </w:r>
          </w:p>
        </w:tc>
      </w:tr>
      <w:tr w:rsidR="004B3395" w:rsidRPr="001B20D6" w14:paraId="1EEEA15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4F5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F83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06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406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9C30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CC2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1A7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F187A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3</w:t>
            </w:r>
          </w:p>
        </w:tc>
      </w:tr>
      <w:tr w:rsidR="004B3395" w:rsidRPr="001B20D6" w14:paraId="540A59B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1122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314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F950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6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54ED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San Juan, </w:t>
            </w:r>
            <w:proofErr w:type="spellStart"/>
            <w:r w:rsidRPr="001B20D6">
              <w:rPr>
                <w:rFonts w:ascii="EB Garamond" w:hAnsi="EB Garamond"/>
              </w:rPr>
              <w:t>Aguas</w:t>
            </w:r>
            <w:proofErr w:type="spellEnd"/>
            <w:r w:rsidRPr="001B20D6">
              <w:rPr>
                <w:rFonts w:ascii="EB Garamond" w:hAnsi="EB Garamond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</w:rPr>
              <w:t>Clara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F50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F4E8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33D1F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4</w:t>
            </w:r>
          </w:p>
        </w:tc>
      </w:tr>
      <w:tr w:rsidR="004B3395" w:rsidRPr="001B20D6" w14:paraId="77112BB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1178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1540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1D8F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7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DC4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San Juan, </w:t>
            </w:r>
            <w:proofErr w:type="spellStart"/>
            <w:r w:rsidRPr="001B20D6">
              <w:rPr>
                <w:rFonts w:ascii="EB Garamond" w:hAnsi="EB Garamond"/>
              </w:rPr>
              <w:t>Aguas</w:t>
            </w:r>
            <w:proofErr w:type="spellEnd"/>
            <w:r w:rsidRPr="001B20D6">
              <w:rPr>
                <w:rFonts w:ascii="EB Garamond" w:hAnsi="EB Garamond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</w:rPr>
              <w:t>Clara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3F4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54A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33535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5</w:t>
            </w:r>
          </w:p>
        </w:tc>
      </w:tr>
      <w:tr w:rsidR="004B3395" w:rsidRPr="001B20D6" w14:paraId="577C94D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6CFA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991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768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259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RCF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40F6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á, Panama City, confluence of Rios Chagres and </w:t>
            </w:r>
            <w:proofErr w:type="spellStart"/>
            <w:r w:rsidRPr="001B20D6">
              <w:rPr>
                <w:rFonts w:ascii="EB Garamond" w:hAnsi="EB Garamond"/>
              </w:rPr>
              <w:t>Chagrec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F036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A0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8BA66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6</w:t>
            </w:r>
          </w:p>
        </w:tc>
      </w:tr>
      <w:tr w:rsidR="004B3395" w:rsidRPr="001B20D6" w14:paraId="5DA088F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5DB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FC7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76954​​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CEE0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MB2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542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á, Panama City, confluence of Rios Chagres and </w:t>
            </w:r>
            <w:proofErr w:type="spellStart"/>
            <w:r w:rsidRPr="001B20D6">
              <w:rPr>
                <w:rFonts w:ascii="EB Garamond" w:hAnsi="EB Garamond"/>
              </w:rPr>
              <w:t>Chagrec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BE0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358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3D317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7</w:t>
            </w:r>
          </w:p>
        </w:tc>
      </w:tr>
      <w:tr w:rsidR="004B3395" w:rsidRPr="001B20D6" w14:paraId="157A649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4200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EE1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39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1980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8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313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B80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9BF2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C6460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8</w:t>
            </w:r>
          </w:p>
        </w:tc>
      </w:tr>
      <w:tr w:rsidR="004B3395" w:rsidRPr="001B20D6" w14:paraId="2F3D179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20F7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6E49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37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CA2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85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604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E8A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0D70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663CF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69</w:t>
            </w:r>
          </w:p>
        </w:tc>
      </w:tr>
      <w:tr w:rsidR="004B3395" w:rsidRPr="001B20D6" w14:paraId="6D0F4B4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F93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FB7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8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F50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9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EAA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00B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EA7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51B812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0</w:t>
            </w:r>
          </w:p>
        </w:tc>
      </w:tr>
      <w:tr w:rsidR="004B3395" w:rsidRPr="001B20D6" w14:paraId="7CED148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7BA3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068B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57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EE58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7BE0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24B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319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C0DD0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1</w:t>
            </w:r>
          </w:p>
        </w:tc>
      </w:tr>
      <w:tr w:rsidR="004B3395" w:rsidRPr="001B20D6" w14:paraId="235242D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8C8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00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8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AC49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412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702A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CA12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2EED4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2</w:t>
            </w:r>
          </w:p>
        </w:tc>
      </w:tr>
      <w:tr w:rsidR="004B3395" w:rsidRPr="001B20D6" w14:paraId="793C195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A2D5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A03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8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995E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827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01EE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EC7D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85F60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3</w:t>
            </w:r>
          </w:p>
        </w:tc>
      </w:tr>
      <w:tr w:rsidR="004B3395" w:rsidRPr="001B20D6" w14:paraId="0A6B361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63F8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rremon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aurantiirostr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F2A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5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14D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8AA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137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87D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D64D9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4</w:t>
            </w:r>
          </w:p>
        </w:tc>
      </w:tr>
      <w:tr w:rsidR="004B3395" w:rsidRPr="001B20D6" w14:paraId="7CE4867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76FB7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AB6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14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C714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6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327E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Isla Escudo de Veragu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ECB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1389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2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341A5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5</w:t>
            </w:r>
          </w:p>
        </w:tc>
      </w:tr>
      <w:tr w:rsidR="004B3395" w:rsidRPr="001B20D6" w14:paraId="10A9980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7D9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3B6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7402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537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C0F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98CB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2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A7425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6</w:t>
            </w:r>
          </w:p>
        </w:tc>
      </w:tr>
      <w:tr w:rsidR="004B3395" w:rsidRPr="001B20D6" w14:paraId="254E3D9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9AE1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789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4B7B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8C39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374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C48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98785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7</w:t>
            </w:r>
          </w:p>
        </w:tc>
      </w:tr>
      <w:tr w:rsidR="004B3395" w:rsidRPr="001B20D6" w14:paraId="10C9655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D67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55E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3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772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4B9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Isla Escudo de Veragu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A202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F869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12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0AA78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8</w:t>
            </w:r>
          </w:p>
        </w:tc>
      </w:tr>
      <w:tr w:rsidR="004B3395" w:rsidRPr="001B20D6" w14:paraId="5435BF8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2AF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06E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39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B523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E1CA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Isla Escudo de Veragu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EF17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31D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3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94AC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79</w:t>
            </w:r>
          </w:p>
        </w:tc>
      </w:tr>
      <w:tr w:rsidR="004B3395" w:rsidRPr="001B20D6" w14:paraId="180AAAC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284B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A9A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14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FA7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7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73A8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DA4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FA5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A1677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0</w:t>
            </w:r>
          </w:p>
        </w:tc>
      </w:tr>
      <w:tr w:rsidR="004B3395" w:rsidRPr="001B20D6" w14:paraId="5666580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56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50F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14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B90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086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233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28E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F6C81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1</w:t>
            </w:r>
          </w:p>
        </w:tc>
      </w:tr>
      <w:tr w:rsidR="004B3395" w:rsidRPr="001B20D6" w14:paraId="1E84A8F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C815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2DF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02A0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-TNI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88C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416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73F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27AF8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2</w:t>
            </w:r>
          </w:p>
        </w:tc>
      </w:tr>
      <w:tr w:rsidR="004B3395" w:rsidRPr="001B20D6" w14:paraId="62188D9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352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A07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42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641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3EE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Santa Isabel, Palen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939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35F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12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AC1E7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3</w:t>
            </w:r>
          </w:p>
        </w:tc>
      </w:tr>
      <w:tr w:rsidR="004B3395" w:rsidRPr="001B20D6" w14:paraId="1B46A1F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DEBE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08A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BAC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-TNI26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34B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á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Serraní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 de San Blas, west 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143A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C17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BEF84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4</w:t>
            </w:r>
          </w:p>
        </w:tc>
      </w:tr>
      <w:tr w:rsidR="004B3395" w:rsidRPr="001B20D6" w14:paraId="6BF1ABA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05E1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67E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4E4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-TNI26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CA9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á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Serraní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 de San Blas, west 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CF2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19E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7C9F2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5</w:t>
            </w:r>
          </w:p>
        </w:tc>
      </w:tr>
      <w:tr w:rsidR="004B3395" w:rsidRPr="001B20D6" w14:paraId="7DC8327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3DA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175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E23A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-TNI19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B84E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58E3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CE1B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6C0352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6</w:t>
            </w:r>
          </w:p>
        </w:tc>
      </w:tr>
      <w:tr w:rsidR="004B3395" w:rsidRPr="001B20D6" w14:paraId="76EF63D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4B24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75C4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-TNI6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BE2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DA9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Darién, Puerto Piñ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84B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398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1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AE4DE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7</w:t>
            </w:r>
          </w:p>
        </w:tc>
      </w:tr>
      <w:tr w:rsidR="004B3395" w:rsidRPr="001B20D6" w14:paraId="0AF5798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72A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22A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-TNI46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7DC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98B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57D1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D3F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A4A25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8</w:t>
            </w:r>
          </w:p>
        </w:tc>
      </w:tr>
      <w:tr w:rsidR="004B3395" w:rsidRPr="001B20D6" w14:paraId="5B4531A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38B7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AAEF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8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65BC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76F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F0EB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42C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2B5AB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89</w:t>
            </w:r>
          </w:p>
        </w:tc>
      </w:tr>
      <w:tr w:rsidR="004B3395" w:rsidRPr="001B20D6" w14:paraId="7AA4C54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F56A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AE2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8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D552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948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FCB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AC1F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D056F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0</w:t>
            </w:r>
          </w:p>
        </w:tc>
      </w:tr>
      <w:tr w:rsidR="004B3395" w:rsidRPr="001B20D6" w14:paraId="7A5204A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016B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37A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5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3AB9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M1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B39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D3F6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7362E" w14:textId="77777777" w:rsidR="004B3395" w:rsidRPr="007C5BE4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8646A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1</w:t>
            </w:r>
          </w:p>
        </w:tc>
      </w:tr>
      <w:tr w:rsidR="004B3395" w:rsidRPr="001B20D6" w14:paraId="53DBC2D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9888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6B7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​​31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FD0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M1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F48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6C5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4E1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6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17170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2</w:t>
            </w:r>
          </w:p>
        </w:tc>
      </w:tr>
      <w:tr w:rsidR="004B3395" w:rsidRPr="001B20D6" w14:paraId="363AB5B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F3EC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8FF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31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D70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M1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0DB5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B13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15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8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E9039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3</w:t>
            </w:r>
          </w:p>
        </w:tc>
      </w:tr>
      <w:tr w:rsidR="004B3395" w:rsidRPr="001B20D6" w14:paraId="62F5C3D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9A7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CCC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76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EBAA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KSW48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B2B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E10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960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1698E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4</w:t>
            </w:r>
          </w:p>
        </w:tc>
      </w:tr>
      <w:tr w:rsidR="004B3395" w:rsidRPr="001B20D6" w14:paraId="6E83A9C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7FA9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505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8B59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AFC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519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835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2FEC2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5</w:t>
            </w:r>
          </w:p>
        </w:tc>
      </w:tr>
      <w:tr w:rsidR="004B3395" w:rsidRPr="001B20D6" w14:paraId="3B071D4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5ED3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97B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7F37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EC-TNI20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344C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Ecuador: Pichincha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Mind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2E29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B48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18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57453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6</w:t>
            </w:r>
          </w:p>
        </w:tc>
      </w:tr>
      <w:tr w:rsidR="004B3395" w:rsidRPr="001B20D6" w14:paraId="48727A7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B25F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antorchilu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nigricapill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BD0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9425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EC-TNI12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3E1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Ecuador: Pichincha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Mind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F8F3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54FF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11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C8EE8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7</w:t>
            </w:r>
          </w:p>
        </w:tc>
      </w:tr>
      <w:tr w:rsidR="004B3395" w:rsidRPr="001B20D6" w14:paraId="636C368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02800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B77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4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260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ABJ4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9956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elize: Toledo, Big Fa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5A2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056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431AE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8</w:t>
            </w:r>
          </w:p>
        </w:tc>
      </w:tr>
      <w:tr w:rsidR="004B3395" w:rsidRPr="001B20D6" w14:paraId="6A6CFD9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5E49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F61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18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DF48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ABJ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A81B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elize: Toledo, Big Fa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FE6F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C20C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52D2C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99</w:t>
            </w:r>
          </w:p>
        </w:tc>
      </w:tr>
      <w:tr w:rsidR="004B3395" w:rsidRPr="001B20D6" w14:paraId="3706B06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ABB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844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15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DEE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KSW38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7EF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elize: Toledo, Big Fa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157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411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981FC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0</w:t>
            </w:r>
          </w:p>
        </w:tc>
      </w:tr>
      <w:tr w:rsidR="004B3395" w:rsidRPr="001B20D6" w14:paraId="2838910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9A32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5CD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​​700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0B8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DAB1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A63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Nicaragua: La Lu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183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0D16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2D343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1</w:t>
            </w:r>
          </w:p>
        </w:tc>
      </w:tr>
      <w:tr w:rsidR="004B3395" w:rsidRPr="001B20D6" w14:paraId="4166472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151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CA0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563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E998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DAB1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52EB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Nicaragua: La Lu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E8F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3297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3A94A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2</w:t>
            </w:r>
          </w:p>
        </w:tc>
      </w:tr>
      <w:tr w:rsidR="004B3395" w:rsidRPr="001B20D6" w14:paraId="72E70F1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568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E71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DFE2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AF9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BCDF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9CE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23C27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3</w:t>
            </w:r>
          </w:p>
        </w:tc>
      </w:tr>
      <w:tr w:rsidR="004B3395" w:rsidRPr="001B20D6" w14:paraId="74C65E6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BAF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6938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60DD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CBC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7C9A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D0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3C278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4</w:t>
            </w:r>
          </w:p>
        </w:tc>
      </w:tr>
      <w:tr w:rsidR="004B3395" w:rsidRPr="001B20D6" w14:paraId="1069D70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0A4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94D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9D23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22A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765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29C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B5E04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5</w:t>
            </w:r>
          </w:p>
        </w:tc>
      </w:tr>
      <w:tr w:rsidR="004B3395" w:rsidRPr="001B20D6" w14:paraId="11F04A5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B6C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DC4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UMV51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F8DE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IJL04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4657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Bocas del Toro, Chiriquí Grande, Rio La Glo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61C4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81F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5</w:t>
            </w:r>
          </w:p>
          <w:p w14:paraId="41E7525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4F294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6</w:t>
            </w:r>
          </w:p>
        </w:tc>
      </w:tr>
      <w:tr w:rsidR="004B3395" w:rsidRPr="001B20D6" w14:paraId="4CBCBD4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A2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F8E0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76B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3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C43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</w:rPr>
              <w:t>Ngäbe-Buglé</w:t>
            </w:r>
            <w:proofErr w:type="spellEnd"/>
            <w:r w:rsidRPr="001B20D6">
              <w:rPr>
                <w:rFonts w:ascii="EB Garamond" w:hAnsi="EB Garamond"/>
              </w:rPr>
              <w:t xml:space="preserve">, Cerro </w:t>
            </w:r>
            <w:proofErr w:type="spellStart"/>
            <w:r w:rsidRPr="001B20D6">
              <w:rPr>
                <w:rFonts w:ascii="EB Garamond" w:hAnsi="EB Garamond"/>
              </w:rPr>
              <w:t>Chali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57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5079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A122B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7</w:t>
            </w:r>
          </w:p>
        </w:tc>
      </w:tr>
      <w:tr w:rsidR="004B3395" w:rsidRPr="001B20D6" w14:paraId="4A9B957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683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B86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090B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9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C67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689C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03F2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83AD4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8</w:t>
            </w:r>
          </w:p>
        </w:tc>
      </w:tr>
      <w:tr w:rsidR="004B3395" w:rsidRPr="001B20D6" w14:paraId="0634B11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30A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4365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​​111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556E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4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30D8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B67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39F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56D4F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09</w:t>
            </w:r>
          </w:p>
        </w:tc>
      </w:tr>
      <w:tr w:rsidR="004B3395" w:rsidRPr="001B20D6" w14:paraId="7A990A0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AA3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AD34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7004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6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1E52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0E8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C0B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44B32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0</w:t>
            </w:r>
          </w:p>
        </w:tc>
      </w:tr>
      <w:tr w:rsidR="004B3395" w:rsidRPr="001B20D6" w14:paraId="10448CE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615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B72D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0BF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6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E2A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5C18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DE82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0FFC0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1</w:t>
            </w:r>
          </w:p>
        </w:tc>
      </w:tr>
      <w:tr w:rsidR="004B3395" w:rsidRPr="001B20D6" w14:paraId="3C24085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E7D7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comps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cyanoide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1231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33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CEF4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7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4EF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E569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D8A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86EC4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2</w:t>
            </w:r>
          </w:p>
        </w:tc>
      </w:tr>
      <w:tr w:rsidR="004B3395" w:rsidRPr="001B20D6" w14:paraId="4774A95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188DD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lastRenderedPageBreak/>
              <w:t>Henicorhina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C5F2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</w:t>
            </w:r>
            <w:r>
              <w:rPr>
                <w:rFonts w:ascii="EB Garamond" w:hAnsi="EB Garamond"/>
                <w:color w:val="000000"/>
              </w:rPr>
              <w:t>1</w:t>
            </w:r>
            <w:r w:rsidRPr="001B20D6">
              <w:rPr>
                <w:rFonts w:ascii="EB Garamond" w:hAnsi="EB Garamond"/>
                <w:color w:val="000000"/>
              </w:rPr>
              <w:t>235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B1E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6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045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409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B9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70CD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3</w:t>
            </w:r>
          </w:p>
        </w:tc>
      </w:tr>
      <w:tr w:rsidR="004B3395" w:rsidRPr="001B20D6" w14:paraId="19F3AF1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228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68D2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​​123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E2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7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992E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4B6D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79F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F9886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4</w:t>
            </w:r>
          </w:p>
        </w:tc>
      </w:tr>
      <w:tr w:rsidR="004B3395" w:rsidRPr="001B20D6" w14:paraId="109F29F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1CC7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ED9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236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1B0D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6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AD9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FFE2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502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009D4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5</w:t>
            </w:r>
          </w:p>
        </w:tc>
      </w:tr>
      <w:tr w:rsidR="004B3395" w:rsidRPr="001B20D6" w14:paraId="51CCAC7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2CA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0759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BD0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TW2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1B7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</w:rPr>
              <w:t>Ngäbe-Buglé</w:t>
            </w:r>
            <w:proofErr w:type="spellEnd"/>
            <w:r w:rsidRPr="001B20D6">
              <w:rPr>
                <w:rFonts w:ascii="EB Garamond" w:hAnsi="EB Garamond"/>
              </w:rPr>
              <w:t xml:space="preserve">, Cerro </w:t>
            </w:r>
            <w:proofErr w:type="spellStart"/>
            <w:r w:rsidRPr="001B20D6">
              <w:rPr>
                <w:rFonts w:ascii="EB Garamond" w:hAnsi="EB Garamond"/>
              </w:rPr>
              <w:t>Chali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28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61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0E833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6</w:t>
            </w:r>
          </w:p>
        </w:tc>
      </w:tr>
      <w:tr w:rsidR="004B3395" w:rsidRPr="001B20D6" w14:paraId="550812C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63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2072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064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8FF6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B71B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5EB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175F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C7620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7</w:t>
            </w:r>
          </w:p>
        </w:tc>
      </w:tr>
      <w:tr w:rsidR="004B3395" w:rsidRPr="001B20D6" w14:paraId="59E2EFD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49E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08DC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15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BF4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DBF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66B9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B0F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ABB8F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8</w:t>
            </w:r>
          </w:p>
        </w:tc>
      </w:tr>
      <w:tr w:rsidR="004B3395" w:rsidRPr="001B20D6" w14:paraId="453BD0E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7A90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B51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​​111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110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4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E1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F63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5EC1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DFEAB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19</w:t>
            </w:r>
          </w:p>
        </w:tc>
      </w:tr>
      <w:tr w:rsidR="004B3395" w:rsidRPr="001B20D6" w14:paraId="360C9668" w14:textId="77777777" w:rsidTr="00C8331A">
        <w:trPr>
          <w:trHeight w:val="450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9519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C898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15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551F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7557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</w:rPr>
              <w:t>Pintada</w:t>
            </w:r>
            <w:proofErr w:type="spellEnd"/>
            <w:r w:rsidRPr="001B20D6">
              <w:rPr>
                <w:rFonts w:ascii="EB Garamond" w:hAnsi="EB Garamond"/>
              </w:rPr>
              <w:t xml:space="preserve">, El </w:t>
            </w:r>
            <w:proofErr w:type="spellStart"/>
            <w:r w:rsidRPr="001B20D6">
              <w:rPr>
                <w:rFonts w:ascii="EB Garamond" w:hAnsi="EB Garamond"/>
              </w:rPr>
              <w:t>Cop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688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E420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98B2B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0</w:t>
            </w:r>
          </w:p>
        </w:tc>
      </w:tr>
      <w:tr w:rsidR="004B3395" w:rsidRPr="001B20D6" w14:paraId="214C3AC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E6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76A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15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C09E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3F4D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</w:rPr>
              <w:t>Pintada</w:t>
            </w:r>
            <w:proofErr w:type="spellEnd"/>
            <w:r w:rsidRPr="001B20D6">
              <w:rPr>
                <w:rFonts w:ascii="EB Garamond" w:hAnsi="EB Garamond"/>
              </w:rPr>
              <w:t xml:space="preserve">, El </w:t>
            </w:r>
            <w:proofErr w:type="spellStart"/>
            <w:r w:rsidRPr="001B20D6">
              <w:rPr>
                <w:rFonts w:ascii="EB Garamond" w:hAnsi="EB Garamond"/>
              </w:rPr>
              <w:t>Cop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509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146C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F5084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1</w:t>
            </w:r>
          </w:p>
        </w:tc>
      </w:tr>
      <w:tr w:rsidR="004B3395" w:rsidRPr="001B20D6" w14:paraId="2FEE2E2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8B9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4BE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4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A18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4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FEA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D90C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90C7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B13FE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2</w:t>
            </w:r>
          </w:p>
        </w:tc>
      </w:tr>
      <w:tr w:rsidR="004B3395" w:rsidRPr="001B20D6" w14:paraId="5A06CC1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C89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CE6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1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D5D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5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4B9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AB9A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1F8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7056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3</w:t>
            </w:r>
          </w:p>
        </w:tc>
      </w:tr>
      <w:tr w:rsidR="004B3395" w:rsidRPr="001B20D6" w14:paraId="671FB8C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10E8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778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46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F8B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3D6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124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957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C22C0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4</w:t>
            </w:r>
          </w:p>
        </w:tc>
      </w:tr>
      <w:tr w:rsidR="004B3395" w:rsidRPr="001B20D6" w14:paraId="7495E18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15A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88CC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45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E536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M9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2D3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BBA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F6A5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50889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5</w:t>
            </w:r>
          </w:p>
        </w:tc>
      </w:tr>
      <w:tr w:rsidR="004B3395" w:rsidRPr="001B20D6" w14:paraId="72A12BE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9C08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ABAD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7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F1A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AA0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Je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978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523F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A150B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6</w:t>
            </w:r>
          </w:p>
        </w:tc>
      </w:tr>
      <w:tr w:rsidR="004B3395" w:rsidRPr="001B20D6" w14:paraId="47022BE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D3C9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95AD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7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E03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758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Je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D2E8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E1A5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05C27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7</w:t>
            </w:r>
          </w:p>
        </w:tc>
      </w:tr>
      <w:tr w:rsidR="004B3395" w:rsidRPr="001B20D6" w14:paraId="7C1CC4E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BA44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ACD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072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800A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E0C6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á, Lag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ayan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F21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30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1DC50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8</w:t>
            </w:r>
          </w:p>
        </w:tc>
      </w:tr>
      <w:tr w:rsidR="004B3395" w:rsidRPr="001B20D6" w14:paraId="111506C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BD66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DBFB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120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142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A38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1AC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658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87500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29</w:t>
            </w:r>
          </w:p>
        </w:tc>
      </w:tr>
      <w:tr w:rsidR="004B3395" w:rsidRPr="001B20D6" w14:paraId="2D60678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13C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B6B5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WBM​​120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21CF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9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DC4D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60E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F8CC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08318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0</w:t>
            </w:r>
          </w:p>
        </w:tc>
      </w:tr>
      <w:tr w:rsidR="004B3395" w:rsidRPr="001B20D6" w14:paraId="3758073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76F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0C2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FMNH4707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596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502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C874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F37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7BD2E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1</w:t>
            </w:r>
          </w:p>
        </w:tc>
      </w:tr>
      <w:tr w:rsidR="004B3395" w:rsidRPr="001B20D6" w14:paraId="23766B4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ACF5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1BD3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7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5853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16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31F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313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20840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2</w:t>
            </w:r>
          </w:p>
        </w:tc>
      </w:tr>
      <w:tr w:rsidR="004B3395" w:rsidRPr="001B20D6" w14:paraId="034DF01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EF9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956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7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2F7A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12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8E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2A68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6BB6B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3</w:t>
            </w:r>
          </w:p>
        </w:tc>
      </w:tr>
      <w:tr w:rsidR="004B3395" w:rsidRPr="001B20D6" w14:paraId="6F98753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F5E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049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4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AA2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AB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875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162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9A2C0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4</w:t>
            </w:r>
          </w:p>
        </w:tc>
      </w:tr>
      <w:tr w:rsidR="004B3395" w:rsidRPr="001B20D6" w14:paraId="4E683B4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9D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Henicorhin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leucostic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076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27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29D1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19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E0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540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4105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542DA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5</w:t>
            </w:r>
          </w:p>
        </w:tc>
      </w:tr>
      <w:tr w:rsidR="004B3395" w:rsidRPr="001B20D6" w14:paraId="33042A5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7FECC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69B5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7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170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4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2C0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6F0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649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B4393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6</w:t>
            </w:r>
          </w:p>
        </w:tc>
      </w:tr>
      <w:tr w:rsidR="004B3395" w:rsidRPr="001B20D6" w14:paraId="2022083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8C4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99F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7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48C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2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0F0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CF6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F69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DFC8A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7</w:t>
            </w:r>
          </w:p>
        </w:tc>
      </w:tr>
      <w:tr w:rsidR="004B3395" w:rsidRPr="001B20D6" w14:paraId="286A995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0D8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F8A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0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64F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A9B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025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C04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2D42D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8</w:t>
            </w:r>
          </w:p>
        </w:tc>
      </w:tr>
      <w:tr w:rsidR="004B3395" w:rsidRPr="001B20D6" w14:paraId="634CF48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9408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E1F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7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DB5F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3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9EE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E8A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6F6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6B4BE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39</w:t>
            </w:r>
          </w:p>
        </w:tc>
      </w:tr>
      <w:tr w:rsidR="004B3395" w:rsidRPr="001B20D6" w14:paraId="6549511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DBDA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7F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209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TW3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C74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</w:rPr>
              <w:t>Ngäbe-Buglé</w:t>
            </w:r>
            <w:proofErr w:type="spellEnd"/>
            <w:r w:rsidRPr="001B20D6">
              <w:rPr>
                <w:rFonts w:ascii="EB Garamond" w:hAnsi="EB Garamond"/>
              </w:rPr>
              <w:t xml:space="preserve">, Cerro </w:t>
            </w:r>
            <w:proofErr w:type="spellStart"/>
            <w:r w:rsidRPr="001B20D6">
              <w:rPr>
                <w:rFonts w:ascii="EB Garamond" w:hAnsi="EB Garamond"/>
              </w:rPr>
              <w:t>Chali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104D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2D0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3BC03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0</w:t>
            </w:r>
          </w:p>
        </w:tc>
      </w:tr>
      <w:tr w:rsidR="004B3395" w:rsidRPr="001B20D6" w14:paraId="566265B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0D7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7535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TRIBC7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5362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A5D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D06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CF9D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18CC4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1</w:t>
            </w:r>
          </w:p>
        </w:tc>
      </w:tr>
      <w:tr w:rsidR="004B3395" w:rsidRPr="001B20D6" w14:paraId="5EDF248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5CD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F853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0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7341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6931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615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54DC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26C84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2</w:t>
            </w:r>
          </w:p>
        </w:tc>
      </w:tr>
      <w:tr w:rsidR="004B3395" w:rsidRPr="001B20D6" w14:paraId="7D58EB8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991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1E3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35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259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8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343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8E3B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3E28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163E1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3</w:t>
            </w:r>
          </w:p>
        </w:tc>
      </w:tr>
      <w:tr w:rsidR="004B3395" w:rsidRPr="001B20D6" w14:paraId="22FBCE8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02E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92F1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AM204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194E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91C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0C3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EFDC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49EC5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4</w:t>
            </w:r>
          </w:p>
        </w:tc>
      </w:tr>
      <w:tr w:rsidR="004B3395" w:rsidRPr="001B20D6" w14:paraId="5AEB6A8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F92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9B03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9F3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8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FD8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EA2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88B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2BF1E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5</w:t>
            </w:r>
          </w:p>
        </w:tc>
      </w:tr>
      <w:tr w:rsidR="004B3395" w:rsidRPr="001B20D6" w14:paraId="2A5A04C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3A2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6403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5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A221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8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AE1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0F72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66CD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7987C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6</w:t>
            </w:r>
          </w:p>
        </w:tc>
      </w:tr>
      <w:tr w:rsidR="004B3395" w:rsidRPr="001B20D6" w14:paraId="64C639F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718D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FFC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0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1BCA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4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03D3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A722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A1AF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290C3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7</w:t>
            </w:r>
          </w:p>
        </w:tc>
      </w:tr>
      <w:tr w:rsidR="004B3395" w:rsidRPr="001B20D6" w14:paraId="4C2053D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AF4E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1130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2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41C0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7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7532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lón, </w:t>
            </w:r>
            <w:proofErr w:type="spellStart"/>
            <w:r w:rsidRPr="001B20D6">
              <w:rPr>
                <w:rFonts w:ascii="EB Garamond" w:hAnsi="EB Garamond"/>
              </w:rPr>
              <w:t>Gambo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159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22D4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11135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8</w:t>
            </w:r>
          </w:p>
        </w:tc>
      </w:tr>
      <w:tr w:rsidR="004B3395" w:rsidRPr="001B20D6" w14:paraId="5D4DDF8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E1B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145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FMNH470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1D3B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35E8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D6B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FE88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98359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49</w:t>
            </w:r>
          </w:p>
        </w:tc>
      </w:tr>
      <w:tr w:rsidR="004B3395" w:rsidRPr="001B20D6" w14:paraId="55F955E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95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971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FMNH470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E3B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6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AF74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C696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396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7807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0</w:t>
            </w:r>
          </w:p>
        </w:tc>
      </w:tr>
      <w:tr w:rsidR="004B3395" w:rsidRPr="001B20D6" w14:paraId="6E09CD3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1BA5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573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FMNH4706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704D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6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16F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2D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DE0C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C59C4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1</w:t>
            </w:r>
          </w:p>
        </w:tc>
      </w:tr>
      <w:tr w:rsidR="004B3395" w:rsidRPr="001B20D6" w14:paraId="2F80F41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2033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1CE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4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A66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93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26A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750F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921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9B6BBC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2</w:t>
            </w:r>
          </w:p>
        </w:tc>
      </w:tr>
      <w:tr w:rsidR="004B3395" w:rsidRPr="001B20D6" w14:paraId="2EC3471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27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3067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CB5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175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8C2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Rancho 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D4B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375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3B65F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3</w:t>
            </w:r>
          </w:p>
        </w:tc>
      </w:tr>
      <w:tr w:rsidR="004B3395" w:rsidRPr="001B20D6" w14:paraId="4BE722F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B04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alacoptil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8ABD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  <w:shd w:val="clear" w:color="auto" w:fill="FFFFFF"/>
              </w:rPr>
              <w:t>STRIBC48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433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9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5DBE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0D5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881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8F84D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4</w:t>
            </w:r>
          </w:p>
        </w:tc>
      </w:tr>
      <w:tr w:rsidR="004B3395" w:rsidRPr="001B20D6" w14:paraId="2124018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60E76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5BA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6C471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B58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FA6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Almira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C0CF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CF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C35F1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5</w:t>
            </w:r>
          </w:p>
        </w:tc>
      </w:tr>
      <w:tr w:rsidR="004B3395" w:rsidRPr="001B20D6" w14:paraId="4F05BDE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C2BE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0E1B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08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47DFE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4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5CC5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D895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99C2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975E3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6</w:t>
            </w:r>
          </w:p>
        </w:tc>
      </w:tr>
      <w:tr w:rsidR="004B3395" w:rsidRPr="001B20D6" w14:paraId="5DB28C9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3AF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0D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1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3B69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032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547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66A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1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0101E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7</w:t>
            </w:r>
          </w:p>
        </w:tc>
      </w:tr>
      <w:tr w:rsidR="004B3395" w:rsidRPr="001B20D6" w14:paraId="0F0992D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8C4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E7E7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7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7401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3E6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7B5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29A7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4C028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8</w:t>
            </w:r>
          </w:p>
        </w:tc>
      </w:tr>
      <w:tr w:rsidR="004B3395" w:rsidRPr="001B20D6" w14:paraId="39AB8C7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40D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9183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29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DE39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72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9144A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lón, </w:t>
            </w:r>
            <w:proofErr w:type="spellStart"/>
            <w:r w:rsidRPr="001B20D6">
              <w:rPr>
                <w:rFonts w:ascii="EB Garamond" w:hAnsi="EB Garamond"/>
              </w:rPr>
              <w:t>Gambo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31C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CA0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89D48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59</w:t>
            </w:r>
          </w:p>
        </w:tc>
      </w:tr>
      <w:tr w:rsidR="004B3395" w:rsidRPr="001B20D6" w14:paraId="6C232C9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9C0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902D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38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32B0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8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B8A79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lón, </w:t>
            </w:r>
            <w:proofErr w:type="spellStart"/>
            <w:r w:rsidRPr="001B20D6">
              <w:rPr>
                <w:rFonts w:ascii="EB Garamond" w:hAnsi="EB Garamond"/>
              </w:rPr>
              <w:t>Gambo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13A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C44A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223A4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0</w:t>
            </w:r>
          </w:p>
        </w:tc>
      </w:tr>
      <w:tr w:rsidR="004B3395" w:rsidRPr="001B20D6" w14:paraId="17BA75C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31C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23D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AA63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GKD2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748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</w:t>
            </w:r>
            <w:r w:rsidRPr="001B20D6">
              <w:rPr>
                <w:rFonts w:ascii="EB Garamond" w:hAnsi="EB Garamond"/>
              </w:rPr>
              <w:t xml:space="preserve">nama: Panamá, Panama City, confluence of Rios Chagres and </w:t>
            </w:r>
            <w:proofErr w:type="spellStart"/>
            <w:r w:rsidRPr="001B20D6">
              <w:rPr>
                <w:rFonts w:ascii="EB Garamond" w:hAnsi="EB Garamond"/>
              </w:rPr>
              <w:t>Chagrec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D6DE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E8F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F0D8D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1</w:t>
            </w:r>
          </w:p>
        </w:tc>
      </w:tr>
      <w:tr w:rsidR="004B3395" w:rsidRPr="001B20D6" w14:paraId="10EDFAD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477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0DC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4731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RCF20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351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á, Panama City, confluence of Rios Chagres and </w:t>
            </w:r>
            <w:proofErr w:type="spellStart"/>
            <w:r w:rsidRPr="001B20D6">
              <w:rPr>
                <w:rFonts w:ascii="EB Garamond" w:hAnsi="EB Garamond"/>
              </w:rPr>
              <w:t>Chagrec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D08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B678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3059B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2</w:t>
            </w:r>
          </w:p>
        </w:tc>
      </w:tr>
      <w:tr w:rsidR="004B3395" w:rsidRPr="001B20D6" w14:paraId="7B5EE00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C3F7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08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3D41E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MB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5124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á, Panama City, confluence of Rios Chagres and </w:t>
            </w:r>
            <w:proofErr w:type="spellStart"/>
            <w:r w:rsidRPr="001B20D6">
              <w:rPr>
                <w:rFonts w:ascii="EB Garamond" w:hAnsi="EB Garamond"/>
              </w:rPr>
              <w:t>Chagrec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A26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D086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4857D9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3</w:t>
            </w:r>
          </w:p>
        </w:tc>
      </w:tr>
      <w:tr w:rsidR="004B3395" w:rsidRPr="001B20D6" w14:paraId="2F07F0D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5F9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FD1A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756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0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2B6E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07F8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971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59E73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4</w:t>
            </w:r>
          </w:p>
        </w:tc>
      </w:tr>
      <w:tr w:rsidR="004B3395" w:rsidRPr="001B20D6" w14:paraId="32ED1EC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F22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E87F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07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4290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5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319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60FE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BC9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CAD8D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5</w:t>
            </w:r>
          </w:p>
        </w:tc>
      </w:tr>
      <w:tr w:rsidR="004B3395" w:rsidRPr="001B20D6" w14:paraId="0E0912B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353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68063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39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C3FB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8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F41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4A5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AC4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6E3C3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6</w:t>
            </w:r>
          </w:p>
        </w:tc>
      </w:tr>
      <w:tr w:rsidR="004B3395" w:rsidRPr="001B20D6" w14:paraId="7707291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030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E665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37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7DD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8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E702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0B1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3C8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4D857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7</w:t>
            </w:r>
          </w:p>
        </w:tc>
      </w:tr>
      <w:tr w:rsidR="004B3395" w:rsidRPr="001B20D6" w14:paraId="41C1C6C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003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58B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35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EEF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9549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Darién, </w:t>
            </w:r>
            <w:proofErr w:type="spellStart"/>
            <w:r w:rsidRPr="001B20D6">
              <w:rPr>
                <w:rFonts w:ascii="EB Garamond" w:hAnsi="EB Garamond"/>
              </w:rPr>
              <w:t>Chepigana</w:t>
            </w:r>
            <w:proofErr w:type="spellEnd"/>
            <w:r w:rsidRPr="001B20D6">
              <w:rPr>
                <w:rFonts w:ascii="EB Garamond" w:hAnsi="EB Garamond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</w:rPr>
              <w:t>Chucanaque</w:t>
            </w:r>
            <w:proofErr w:type="spellEnd"/>
            <w:r w:rsidRPr="001B20D6">
              <w:rPr>
                <w:rFonts w:ascii="EB Garamond" w:hAnsi="EB Garamond"/>
              </w:rPr>
              <w:t>, El Sal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FDF3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BD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F9DDE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8</w:t>
            </w:r>
          </w:p>
        </w:tc>
      </w:tr>
      <w:tr w:rsidR="004B3395" w:rsidRPr="001B20D6" w14:paraId="7F95F4A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453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373BF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41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36AF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9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B34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Emberá-Wounann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émaco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Peñ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ijagu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B00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781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26339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69</w:t>
            </w:r>
          </w:p>
        </w:tc>
      </w:tr>
      <w:tr w:rsidR="004B3395" w:rsidRPr="001B20D6" w14:paraId="528DD48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7B1D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E52A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STRIBC 43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45D0C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MJM9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7ECD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Emberá-Wounann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émaco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Peñ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ijagu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4C51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937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5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1CB662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0</w:t>
            </w:r>
          </w:p>
        </w:tc>
      </w:tr>
      <w:tr w:rsidR="004B3395" w:rsidRPr="001B20D6" w14:paraId="593579B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DDF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253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FCC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9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F3D4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Tropic St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F21A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522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AC2C8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1</w:t>
            </w:r>
          </w:p>
        </w:tc>
      </w:tr>
      <w:tr w:rsidR="004B3395" w:rsidRPr="001B20D6" w14:paraId="2EE6E1C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AEA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55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8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6B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AFA6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6305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966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1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A4D5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2</w:t>
            </w:r>
          </w:p>
        </w:tc>
      </w:tr>
      <w:tr w:rsidR="004B3395" w:rsidRPr="001B20D6" w14:paraId="41F796F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10F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F8F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8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E5D1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58C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85C3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64A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66848B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3</w:t>
            </w:r>
          </w:p>
        </w:tc>
      </w:tr>
      <w:tr w:rsidR="004B3395" w:rsidRPr="001B20D6" w14:paraId="41D00B2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6A2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yrmeciz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exsul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7A1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8F8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090D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0AC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68B0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50C63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4</w:t>
            </w:r>
          </w:p>
        </w:tc>
      </w:tr>
      <w:tr w:rsidR="004B3395" w:rsidRPr="001B20D6" w14:paraId="63B3559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9EBB4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  <w:i/>
                <w:i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4C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D46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6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C14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Bosque Protector de Palo Se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2051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AFAE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387A2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5</w:t>
            </w:r>
          </w:p>
        </w:tc>
      </w:tr>
      <w:tr w:rsidR="004B3395" w:rsidRPr="001B20D6" w14:paraId="71F4733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7E5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E9F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0C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174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14A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Bosque Protector de Palo Se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393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8152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CF476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6</w:t>
            </w:r>
          </w:p>
        </w:tc>
      </w:tr>
      <w:tr w:rsidR="004B3395" w:rsidRPr="001B20D6" w14:paraId="43D5340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51BF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E86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11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AF06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4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B50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837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290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6C2BB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7</w:t>
            </w:r>
          </w:p>
        </w:tc>
      </w:tr>
      <w:tr w:rsidR="004B3395" w:rsidRPr="001B20D6" w14:paraId="0DFB575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A3E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A7AF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112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B86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41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209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71D4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B1FD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601B1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8</w:t>
            </w:r>
          </w:p>
        </w:tc>
      </w:tr>
      <w:tr w:rsidR="004B3395" w:rsidRPr="001B20D6" w14:paraId="67AFB22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230F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D72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6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A4B7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0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CD22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Veraguas, Sant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7843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87F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0AC18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79</w:t>
            </w:r>
          </w:p>
        </w:tc>
      </w:tr>
      <w:tr w:rsidR="004B3395" w:rsidRPr="001B20D6" w14:paraId="517B902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29F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B96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68A0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A8E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62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BD2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A00F6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0</w:t>
            </w:r>
          </w:p>
        </w:tc>
      </w:tr>
      <w:tr w:rsidR="004B3395" w:rsidRPr="001B20D6" w14:paraId="10CB926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4ED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48C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11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F69C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4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906A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Je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1F4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C35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C05D6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1</w:t>
            </w:r>
          </w:p>
        </w:tc>
      </w:tr>
      <w:tr w:rsidR="004B3395" w:rsidRPr="001B20D6" w14:paraId="720ECFD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D5C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9F3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4AD0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M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F68F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9DF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439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7A836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2</w:t>
            </w:r>
          </w:p>
        </w:tc>
      </w:tr>
      <w:tr w:rsidR="004B3395" w:rsidRPr="001B20D6" w14:paraId="002BD41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76BE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260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8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8CB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EDCD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Je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B227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DF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330AA2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3</w:t>
            </w:r>
          </w:p>
        </w:tc>
      </w:tr>
      <w:tr w:rsidR="004B3395" w:rsidRPr="001B20D6" w14:paraId="7540FCD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3B3F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C0D7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37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E0E7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85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E8C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33C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826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F201F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4</w:t>
            </w:r>
          </w:p>
        </w:tc>
      </w:tr>
      <w:tr w:rsidR="004B3395" w:rsidRPr="001B20D6" w14:paraId="19ABF28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1E90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683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12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5D4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K06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4A54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5A3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B542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3725A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5</w:t>
            </w:r>
          </w:p>
        </w:tc>
      </w:tr>
      <w:tr w:rsidR="004B3395" w:rsidRPr="001B20D6" w14:paraId="3C1BB24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2DDF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9E8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88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8C1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D7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577E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a, Chiman, Cerro </w:t>
            </w:r>
            <w:proofErr w:type="spellStart"/>
            <w:r w:rsidRPr="001B20D6">
              <w:rPr>
                <w:rFonts w:ascii="EB Garamond" w:hAnsi="EB Garamond"/>
              </w:rPr>
              <w:t>Chucant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528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1BD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EBE77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6</w:t>
            </w:r>
          </w:p>
        </w:tc>
      </w:tr>
      <w:tr w:rsidR="004B3395" w:rsidRPr="001B20D6" w14:paraId="1702E40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2EC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B296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53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46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2B1F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2E92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8ABB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B00D8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7</w:t>
            </w:r>
          </w:p>
        </w:tc>
      </w:tr>
      <w:tr w:rsidR="004B3395" w:rsidRPr="001B20D6" w14:paraId="0BE39CB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2DC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Pachysylvia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decurtat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E18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1082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B46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3AB9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Darién, 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9D83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9214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ADAD7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8</w:t>
            </w:r>
          </w:p>
        </w:tc>
      </w:tr>
      <w:tr w:rsidR="004B3395" w:rsidRPr="001B20D6" w14:paraId="5B7E811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EB287" w14:textId="77777777" w:rsidR="004B3395" w:rsidRPr="00185162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3AD6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0F3E9" w14:textId="77777777" w:rsidR="004B3395" w:rsidRPr="001B20D6" w:rsidRDefault="004B3395" w:rsidP="00C8331A">
            <w:pPr>
              <w:rPr>
                <w:rFonts w:ascii="EB Garamond" w:hAnsi="EB Garamond" w:cs="Calibri"/>
                <w:color w:val="000000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PA-RPA46461</w:t>
            </w:r>
          </w:p>
          <w:p w14:paraId="6EC9E5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186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Guab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C0E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D9E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A5D239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89</w:t>
            </w:r>
          </w:p>
        </w:tc>
      </w:tr>
      <w:tr w:rsidR="004B3395" w:rsidRPr="001B20D6" w14:paraId="3A63CB4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A310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EB Garamond" w:hAnsi="EB Garamond"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7E12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5D9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4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C7A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1B86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C36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06AE9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0</w:t>
            </w:r>
          </w:p>
        </w:tc>
      </w:tr>
      <w:tr w:rsidR="004B3395" w:rsidRPr="001B20D6" w14:paraId="31317B6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9BA5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EB Garamond" w:hAnsi="EB Garamond"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E25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8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E723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4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02A2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DFE4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090A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3B477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1</w:t>
            </w:r>
          </w:p>
        </w:tc>
      </w:tr>
      <w:tr w:rsidR="004B3395" w:rsidRPr="001B20D6" w14:paraId="71F1E21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893E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Ramphocelus</w:t>
            </w:r>
            <w:proofErr w:type="spellEnd"/>
            <w:r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EB Garamond" w:hAnsi="EB Garamond"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E210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9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6519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4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5A0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BE3F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616C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C4E77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2</w:t>
            </w:r>
          </w:p>
        </w:tc>
      </w:tr>
      <w:tr w:rsidR="004B3395" w:rsidRPr="001B20D6" w14:paraId="7B51A08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C00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EB Garamond" w:hAnsi="EB Garamond"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9B45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7E5A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4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7A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0041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8D83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4BA04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3</w:t>
            </w:r>
          </w:p>
        </w:tc>
      </w:tr>
      <w:tr w:rsidR="004B3395" w:rsidRPr="001B20D6" w14:paraId="1205C85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782B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EB Garamond" w:hAnsi="EB Garamond"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E07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E2C31" w14:textId="77777777" w:rsidR="004B3395" w:rsidRPr="001B20D6" w:rsidRDefault="004B3395" w:rsidP="00C8331A">
            <w:pPr>
              <w:rPr>
                <w:rFonts w:ascii="EB Garamond" w:hAnsi="EB Garamond" w:cs="Calibri"/>
                <w:color w:val="000000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PA-RPA46444</w:t>
            </w:r>
          </w:p>
          <w:p w14:paraId="54D23BB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A25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Chiriquí Gran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E3A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725E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E6B6F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4</w:t>
            </w:r>
          </w:p>
        </w:tc>
      </w:tr>
      <w:tr w:rsidR="004B3395" w:rsidRPr="001B20D6" w14:paraId="0DD7124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2BA2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EB Garamond" w:hAnsi="EB Garamond"/>
                <w:i/>
                <w:iCs/>
                <w:color w:val="000000"/>
              </w:rPr>
              <w:t>passerinii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CEF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4EAC3" w14:textId="77777777" w:rsidR="004B3395" w:rsidRPr="001B20D6" w:rsidRDefault="004B3395" w:rsidP="00C8331A">
            <w:pPr>
              <w:rPr>
                <w:rFonts w:ascii="EB Garamond" w:hAnsi="EB Garamond" w:cs="Calibri"/>
                <w:color w:val="000000"/>
              </w:rPr>
            </w:pPr>
            <w:r w:rsidRPr="001B20D6">
              <w:rPr>
                <w:rFonts w:ascii="EB Garamond" w:hAnsi="EB Garamond" w:cs="Calibri"/>
                <w:color w:val="000000"/>
              </w:rPr>
              <w:t>PA-RPA46475</w:t>
            </w:r>
          </w:p>
          <w:p w14:paraId="74EF158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8C7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Bocas del Toro, Chiriquí Gran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8CC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4E51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C5DDB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5</w:t>
            </w:r>
          </w:p>
        </w:tc>
      </w:tr>
      <w:tr w:rsidR="004B3395" w:rsidRPr="001B20D6" w14:paraId="7952121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864F" w14:textId="77777777" w:rsidR="004B3395" w:rsidRPr="00185162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142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36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A35C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8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E33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889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D2F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39969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6</w:t>
            </w:r>
          </w:p>
        </w:tc>
      </w:tr>
      <w:tr w:rsidR="004B3395" w:rsidRPr="001B20D6" w14:paraId="3DCCE95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BE466" w14:textId="77777777" w:rsidR="004B3395" w:rsidRPr="00185162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60F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7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0D6F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8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37C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Pintad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8378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66A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3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A2C0D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7</w:t>
            </w:r>
          </w:p>
        </w:tc>
      </w:tr>
      <w:tr w:rsidR="004B3395" w:rsidRPr="001B20D6" w14:paraId="5005BB5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FDA3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41B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A24A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24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D6E4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BFEB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8A95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458B8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8</w:t>
            </w:r>
          </w:p>
        </w:tc>
      </w:tr>
      <w:tr w:rsidR="004B3395" w:rsidRPr="001B20D6" w14:paraId="0DCC41D6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CC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31B4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6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B45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GMS11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3A7C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985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7DA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26E92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799</w:t>
            </w:r>
          </w:p>
        </w:tc>
      </w:tr>
      <w:tr w:rsidR="004B3395" w:rsidRPr="001B20D6" w14:paraId="33B3A9F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664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AACC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9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35A3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2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79B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A788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EDBB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FFBAF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0</w:t>
            </w:r>
          </w:p>
        </w:tc>
      </w:tr>
      <w:tr w:rsidR="004B3395" w:rsidRPr="001B20D6" w14:paraId="68D84E5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CFAE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lastRenderedPageBreak/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1EE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2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A268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89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54B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Santa Isabel, Palen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4F59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FC78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95E0A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1</w:t>
            </w:r>
          </w:p>
        </w:tc>
      </w:tr>
      <w:tr w:rsidR="004B3395" w:rsidRPr="001B20D6" w14:paraId="1ACD16C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354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FB2B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7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803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89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0EA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Santa Isabel, Palen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17F0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3D1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E98CD9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2</w:t>
            </w:r>
          </w:p>
        </w:tc>
      </w:tr>
      <w:tr w:rsidR="004B3395" w:rsidRPr="001B20D6" w14:paraId="42A7F7A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FC81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C83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4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8EBF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9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07D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Emberá-Wounann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émaco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Peñ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ijagu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148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FD3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D39FD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3</w:t>
            </w:r>
          </w:p>
        </w:tc>
      </w:tr>
      <w:tr w:rsidR="004B3395" w:rsidRPr="001B20D6" w14:paraId="5ADA0CC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4093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228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34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670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KSW48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562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41DF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853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E96BD2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4</w:t>
            </w:r>
          </w:p>
        </w:tc>
      </w:tr>
      <w:tr w:rsidR="004B3395" w:rsidRPr="001B20D6" w14:paraId="1631264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96F6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2DFD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31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106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JMM10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2ABA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0EA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199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CCC86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5</w:t>
            </w:r>
          </w:p>
        </w:tc>
      </w:tr>
      <w:tr w:rsidR="004B3395" w:rsidRPr="001B20D6" w14:paraId="35A5FAC7" w14:textId="77777777" w:rsidTr="00C8331A">
        <w:trPr>
          <w:trHeight w:val="465"/>
        </w:trPr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67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Ramphocelus</w:t>
            </w:r>
            <w:proofErr w:type="spellEnd"/>
            <w:r w:rsidRPr="00185162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  <w:color w:val="000000"/>
              </w:rPr>
              <w:t>flammiger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A8E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257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151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JMM1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154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B3AC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F53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1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626AC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6</w:t>
            </w:r>
          </w:p>
        </w:tc>
      </w:tr>
      <w:tr w:rsidR="004B3395" w:rsidRPr="001B20D6" w14:paraId="115CCC2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27285" w14:textId="77777777" w:rsidR="004B3395" w:rsidRPr="00185162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b/>
                <w:bCs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024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492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RCF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5B2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050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A03C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10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4F4D7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7</w:t>
            </w:r>
          </w:p>
        </w:tc>
      </w:tr>
      <w:tr w:rsidR="004B3395" w:rsidRPr="001B20D6" w14:paraId="4E883E5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0541A" w14:textId="77777777" w:rsidR="004B3395" w:rsidRPr="00185162" w:rsidRDefault="004B3395" w:rsidP="00C8331A">
            <w:pPr>
              <w:rPr>
                <w:rFonts w:ascii="EB Garamond" w:hAnsi="EB Garamond"/>
                <w:i/>
                <w:iCs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26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8CA5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3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717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</w:rPr>
              <w:t>Pintada</w:t>
            </w:r>
            <w:proofErr w:type="spellEnd"/>
            <w:r w:rsidRPr="001B20D6">
              <w:rPr>
                <w:rFonts w:ascii="EB Garamond" w:hAnsi="EB Garamond"/>
              </w:rPr>
              <w:t xml:space="preserve">, El </w:t>
            </w:r>
            <w:proofErr w:type="spellStart"/>
            <w:r w:rsidRPr="001B20D6">
              <w:rPr>
                <w:rFonts w:ascii="EB Garamond" w:hAnsi="EB Garamond"/>
              </w:rPr>
              <w:t>Cop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C46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BF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9A2B9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8</w:t>
            </w:r>
          </w:p>
        </w:tc>
      </w:tr>
      <w:tr w:rsidR="004B3395" w:rsidRPr="001B20D6" w14:paraId="3339ABEA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D5A43" w14:textId="77777777" w:rsidR="004B3395" w:rsidRPr="00185162" w:rsidRDefault="004B3395" w:rsidP="00C8331A">
            <w:pPr>
              <w:rPr>
                <w:rFonts w:ascii="EB Garamond" w:hAnsi="EB Garamond"/>
                <w:i/>
                <w:iCs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CAC6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2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FED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3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9469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</w:rPr>
              <w:t>Pintada</w:t>
            </w:r>
            <w:proofErr w:type="spellEnd"/>
            <w:r w:rsidRPr="001B20D6">
              <w:rPr>
                <w:rFonts w:ascii="EB Garamond" w:hAnsi="EB Garamond"/>
              </w:rPr>
              <w:t xml:space="preserve">, El </w:t>
            </w:r>
            <w:proofErr w:type="spellStart"/>
            <w:r w:rsidRPr="001B20D6">
              <w:rPr>
                <w:rFonts w:ascii="EB Garamond" w:hAnsi="EB Garamond"/>
              </w:rPr>
              <w:t>Cop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606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7B2E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8674C0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09</w:t>
            </w:r>
          </w:p>
        </w:tc>
      </w:tr>
      <w:tr w:rsidR="004B3395" w:rsidRPr="001B20D6" w14:paraId="1839864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4F2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lastRenderedPageBreak/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3E3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65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E05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GMS1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4E55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Coclé, El Val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055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7A12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2F5E1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0</w:t>
            </w:r>
          </w:p>
        </w:tc>
      </w:tr>
      <w:tr w:rsidR="004B3395" w:rsidRPr="001B20D6" w14:paraId="2D8E9A98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1172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2FA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769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D7C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MB2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D0FE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Panamá, Panama City, confluence of Rios Chagres and </w:t>
            </w:r>
            <w:proofErr w:type="spellStart"/>
            <w:r w:rsidRPr="001B20D6">
              <w:rPr>
                <w:rFonts w:ascii="EB Garamond" w:hAnsi="EB Garamond"/>
              </w:rPr>
              <w:t>Chagrecit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DA1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748B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EDD84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1</w:t>
            </w:r>
          </w:p>
        </w:tc>
      </w:tr>
      <w:tr w:rsidR="004B3395" w:rsidRPr="001B20D6" w14:paraId="16A50AB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D96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71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8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3F1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JMD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0DCA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CC8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AA9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119C4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2</w:t>
            </w:r>
          </w:p>
        </w:tc>
      </w:tr>
      <w:tr w:rsidR="004B3395" w:rsidRPr="001B20D6" w14:paraId="507DE8C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7D2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veraepaci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402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82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638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JMD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006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8879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7B9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0B9C7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3</w:t>
            </w:r>
          </w:p>
        </w:tc>
      </w:tr>
      <w:tr w:rsidR="004B3395" w:rsidRPr="001B20D6" w14:paraId="6036510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8F870" w14:textId="77777777" w:rsidR="004B3395" w:rsidRPr="00185162" w:rsidRDefault="004B3395" w:rsidP="00C8331A">
            <w:pPr>
              <w:rPr>
                <w:rFonts w:ascii="EB Garamond" w:hAnsi="EB Garamond"/>
                <w:b/>
                <w:bCs/>
                <w:i/>
                <w:iCs/>
              </w:rPr>
            </w:pP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b/>
                <w:bCs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b/>
                <w:bCs/>
                <w:i/>
                <w:iCs/>
              </w:rPr>
              <w:t>stenorhynch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F8C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12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74D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5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DF0A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á, Lag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ayan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6EC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5E1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2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07182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4</w:t>
            </w:r>
          </w:p>
        </w:tc>
      </w:tr>
      <w:tr w:rsidR="004B3395" w:rsidRPr="001B20D6" w14:paraId="41903501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06B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stenorhynch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784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>
              <w:rPr>
                <w:rFonts w:ascii="EB Garamond" w:hAnsi="EB Garamond"/>
              </w:rPr>
              <w:t>STRIBC43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08A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F82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Comarc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Emberá-Wounann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émaco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, Peñ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ijagua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C890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10F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1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B98E2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5</w:t>
            </w:r>
          </w:p>
        </w:tc>
      </w:tr>
      <w:tr w:rsidR="004B3395" w:rsidRPr="001B20D6" w14:paraId="58660037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E4D5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stenorhynch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9E49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3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24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7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BE2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Darién, </w:t>
            </w:r>
            <w:proofErr w:type="spellStart"/>
            <w:r w:rsidRPr="001B20D6">
              <w:rPr>
                <w:rFonts w:ascii="EB Garamond" w:hAnsi="EB Garamond"/>
              </w:rPr>
              <w:t>Chepigana</w:t>
            </w:r>
            <w:proofErr w:type="spellEnd"/>
            <w:r w:rsidRPr="001B20D6">
              <w:rPr>
                <w:rFonts w:ascii="EB Garamond" w:hAnsi="EB Garamond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</w:rPr>
              <w:t>Aruza</w:t>
            </w:r>
            <w:proofErr w:type="spellEnd"/>
            <w:r w:rsidRPr="001B20D6">
              <w:rPr>
                <w:rFonts w:ascii="EB Garamond" w:hAnsi="EB Garamond"/>
              </w:rPr>
              <w:t xml:space="preserve"> Abaj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BBF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ED8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73F59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6</w:t>
            </w:r>
          </w:p>
        </w:tc>
      </w:tr>
      <w:tr w:rsidR="004B3395" w:rsidRPr="001B20D6" w14:paraId="7F2D422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11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85162">
              <w:rPr>
                <w:rFonts w:ascii="EB Garamond" w:hAnsi="EB Garamond"/>
                <w:i/>
                <w:iCs/>
              </w:rPr>
              <w:t>Schiffornis</w:t>
            </w:r>
            <w:proofErr w:type="spellEnd"/>
            <w:r w:rsidRPr="00185162">
              <w:rPr>
                <w:rFonts w:ascii="EB Garamond" w:hAnsi="EB Garamond"/>
                <w:i/>
                <w:iCs/>
              </w:rPr>
              <w:t xml:space="preserve"> </w:t>
            </w:r>
            <w:proofErr w:type="spellStart"/>
            <w:r w:rsidRPr="00185162">
              <w:rPr>
                <w:rFonts w:ascii="EB Garamond" w:hAnsi="EB Garamond"/>
                <w:i/>
                <w:iCs/>
              </w:rPr>
              <w:t>stenorhyncha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E70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3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EB82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MJM78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BD14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Darién, </w:t>
            </w:r>
            <w:proofErr w:type="spellStart"/>
            <w:r w:rsidRPr="001B20D6">
              <w:rPr>
                <w:rFonts w:ascii="EB Garamond" w:hAnsi="EB Garamond"/>
              </w:rPr>
              <w:t>Chepigana</w:t>
            </w:r>
            <w:proofErr w:type="spellEnd"/>
            <w:r w:rsidRPr="001B20D6">
              <w:rPr>
                <w:rFonts w:ascii="EB Garamond" w:hAnsi="EB Garamond"/>
              </w:rPr>
              <w:t xml:space="preserve">, </w:t>
            </w:r>
            <w:proofErr w:type="spellStart"/>
            <w:r w:rsidRPr="001B20D6">
              <w:rPr>
                <w:rFonts w:ascii="EB Garamond" w:hAnsi="EB Garamond"/>
              </w:rPr>
              <w:t>Aruza</w:t>
            </w:r>
            <w:proofErr w:type="spellEnd"/>
            <w:r w:rsidRPr="001B20D6">
              <w:rPr>
                <w:rFonts w:ascii="EB Garamond" w:hAnsi="EB Garamond"/>
              </w:rPr>
              <w:t xml:space="preserve"> Abaj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7E56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8C08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BF4E5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7</w:t>
            </w:r>
          </w:p>
        </w:tc>
      </w:tr>
      <w:tr w:rsidR="004B3395" w:rsidRPr="001B20D6" w14:paraId="666D1255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F0D17" w14:textId="77777777" w:rsidR="004B3395" w:rsidRPr="001B20D6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b/>
                <w:bCs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5CC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082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B7D5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4CD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  <w:p w14:paraId="58CD050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6F2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D7B5F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8</w:t>
            </w:r>
          </w:p>
        </w:tc>
      </w:tr>
      <w:tr w:rsidR="004B3395" w:rsidRPr="001B20D6" w14:paraId="0622E3F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530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1E89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46D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2567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D00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351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A662A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19</w:t>
            </w:r>
          </w:p>
        </w:tc>
      </w:tr>
      <w:tr w:rsidR="004B3395" w:rsidRPr="001B20D6" w14:paraId="5DE3206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0C2B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B89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8C8C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B7C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4C8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5A8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A34D8E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0</w:t>
            </w:r>
          </w:p>
        </w:tc>
      </w:tr>
      <w:tr w:rsidR="004B3395" w:rsidRPr="001B20D6" w14:paraId="4EC3D7BF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F8EE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ADCB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0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1F8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4EA1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Bocas del Toro,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4CA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2898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C2BC6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1</w:t>
            </w:r>
          </w:p>
        </w:tc>
      </w:tr>
      <w:tr w:rsidR="004B3395" w:rsidRPr="001B20D6" w14:paraId="23701CFE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8AA0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FC11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7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01E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FM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29B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Veraguas, Río Lu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78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W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4B4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C778B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2</w:t>
            </w:r>
          </w:p>
        </w:tc>
      </w:tr>
      <w:tr w:rsidR="004B3395" w:rsidRPr="001B20D6" w14:paraId="34F1B4AD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4FB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ED64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E11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4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4C9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</w:rPr>
              <w:t>Pintada</w:t>
            </w:r>
            <w:proofErr w:type="spellEnd"/>
            <w:r w:rsidRPr="001B20D6">
              <w:rPr>
                <w:rFonts w:ascii="EB Garamond" w:hAnsi="EB Garamond"/>
              </w:rPr>
              <w:t xml:space="preserve">, El </w:t>
            </w:r>
            <w:proofErr w:type="spellStart"/>
            <w:r w:rsidRPr="001B20D6">
              <w:rPr>
                <w:rFonts w:ascii="EB Garamond" w:hAnsi="EB Garamond"/>
              </w:rPr>
              <w:t>Cop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59F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1CB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B6A55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3</w:t>
            </w:r>
          </w:p>
        </w:tc>
      </w:tr>
      <w:tr w:rsidR="004B3395" w:rsidRPr="001B20D6" w14:paraId="603C6294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D21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E029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705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35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439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 xml:space="preserve">Panama: Coclé, La </w:t>
            </w:r>
            <w:proofErr w:type="spellStart"/>
            <w:r w:rsidRPr="001B20D6">
              <w:rPr>
                <w:rFonts w:ascii="EB Garamond" w:hAnsi="EB Garamond"/>
              </w:rPr>
              <w:t>Pintada</w:t>
            </w:r>
            <w:proofErr w:type="spellEnd"/>
            <w:r w:rsidRPr="001B20D6">
              <w:rPr>
                <w:rFonts w:ascii="EB Garamond" w:hAnsi="EB Garamond"/>
              </w:rPr>
              <w:t xml:space="preserve">, El </w:t>
            </w:r>
            <w:proofErr w:type="spellStart"/>
            <w:r w:rsidRPr="001B20D6">
              <w:rPr>
                <w:rFonts w:ascii="EB Garamond" w:hAnsi="EB Garamond"/>
              </w:rPr>
              <w:t>Copé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F61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F68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7421AA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4</w:t>
            </w:r>
          </w:p>
        </w:tc>
      </w:tr>
      <w:tr w:rsidR="004B3395" w:rsidRPr="001B20D6" w14:paraId="103FD0B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EB0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DEFA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EF12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4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5E3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35F8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3E8E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9B98BF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5</w:t>
            </w:r>
          </w:p>
        </w:tc>
      </w:tr>
      <w:tr w:rsidR="004B3395" w:rsidRPr="001B20D6" w14:paraId="5B115FB9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619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D1F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900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53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5BB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Colón, Achio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90F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69B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E8BFC2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6</w:t>
            </w:r>
          </w:p>
        </w:tc>
      </w:tr>
      <w:tr w:rsidR="004B3395" w:rsidRPr="001B20D6" w14:paraId="1E9AEDF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22BE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BF6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3805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5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0850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CCA3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7E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E81C84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7</w:t>
            </w:r>
          </w:p>
        </w:tc>
      </w:tr>
      <w:tr w:rsidR="004B3395" w:rsidRPr="001B20D6" w14:paraId="45EA67B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6DE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735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D3F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5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BE7C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Panama: Panamá, Cerro Az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88CA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7D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35CC45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8</w:t>
            </w:r>
          </w:p>
        </w:tc>
      </w:tr>
      <w:tr w:rsidR="004B3395" w:rsidRPr="001B20D6" w14:paraId="7DDA3DF3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A43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24B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STRIBC0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624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57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B9E3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á, Lag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ayan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118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DC23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CFE6E8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29</w:t>
            </w:r>
          </w:p>
        </w:tc>
      </w:tr>
      <w:tr w:rsidR="004B3395" w:rsidRPr="001B20D6" w14:paraId="2DC3BCE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7943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66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WBM107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12A3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GMS17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DC0E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Panama: Panamá, Lag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ayan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EED0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7465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123B6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30</w:t>
            </w:r>
          </w:p>
        </w:tc>
      </w:tr>
      <w:tr w:rsidR="004B3395" w:rsidRPr="001B20D6" w14:paraId="3B7B2ABC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F3A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E424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367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1CFD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JMM1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E9B4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8EE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DE06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875957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31</w:t>
            </w:r>
          </w:p>
        </w:tc>
      </w:tr>
      <w:tr w:rsidR="004B3395" w:rsidRPr="001B20D6" w14:paraId="50761ED2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336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856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366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710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KSW47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F0C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1EE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56F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86EE71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832</w:t>
            </w:r>
          </w:p>
        </w:tc>
      </w:tr>
      <w:tr w:rsidR="004B3395" w:rsidRPr="001B20D6" w14:paraId="67F95420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939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lastRenderedPageBreak/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D38A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36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47F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350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3C22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B2A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DC56C3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3</w:t>
            </w:r>
          </w:p>
        </w:tc>
      </w:tr>
      <w:tr w:rsidR="004B3395" w:rsidRPr="001B20D6" w14:paraId="3A5A4B4B" w14:textId="77777777" w:rsidTr="00C8331A"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D2E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Xenops</w:t>
            </w:r>
            <w:proofErr w:type="spellEnd"/>
            <w:r w:rsidRPr="001B20D6">
              <w:rPr>
                <w:rFonts w:ascii="EB Garamond" w:hAnsi="EB Garamond"/>
                <w:i/>
                <w:iCs/>
                <w:color w:val="000000"/>
              </w:rPr>
              <w:t xml:space="preserve"> </w:t>
            </w:r>
            <w:proofErr w:type="spellStart"/>
            <w:r w:rsidRPr="001B20D6">
              <w:rPr>
                <w:rFonts w:ascii="EB Garamond" w:hAnsi="EB Garamond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627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UAM24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4285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MJM20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BE1E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nama: Darién, Ca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533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6A41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B3308D" w14:textId="77777777" w:rsidR="004B3395" w:rsidRPr="00D57998" w:rsidRDefault="004B3395" w:rsidP="00C8331A">
            <w:pPr>
              <w:rPr>
                <w:rFonts w:ascii="EB Garamond" w:hAnsi="EB Garamond"/>
              </w:rPr>
            </w:pPr>
            <w:r w:rsidRPr="00D57998">
              <w:rPr>
                <w:rFonts w:ascii="EB Garamond" w:hAnsi="EB Garamond" w:cs="Calibri"/>
                <w:color w:val="000000"/>
              </w:rPr>
              <w:t>SAMN28920644</w:t>
            </w:r>
          </w:p>
        </w:tc>
      </w:tr>
    </w:tbl>
    <w:p w14:paraId="35074D52" w14:textId="77777777" w:rsidR="004B3395" w:rsidRPr="001B20D6" w:rsidRDefault="004B3395" w:rsidP="004B3395">
      <w:pPr>
        <w:spacing w:after="240"/>
        <w:rPr>
          <w:rFonts w:ascii="EB Garamond" w:hAnsi="EB Garamond"/>
        </w:rPr>
      </w:pPr>
    </w:p>
    <w:p w14:paraId="742E0ACB" w14:textId="01E6000C" w:rsidR="004B3395" w:rsidRPr="001B20D6" w:rsidRDefault="004B3395" w:rsidP="004B3395">
      <w:pPr>
        <w:rPr>
          <w:rFonts w:ascii="EB Garamond" w:hAnsi="EB Garamond"/>
        </w:rPr>
      </w:pPr>
      <w:r w:rsidRPr="001B20D6">
        <w:rPr>
          <w:rFonts w:ascii="EB Garamond" w:hAnsi="EB Garamond"/>
          <w:b/>
          <w:bCs/>
          <w:color w:val="000000"/>
        </w:rPr>
        <w:t xml:space="preserve">Table </w:t>
      </w:r>
      <w:r>
        <w:rPr>
          <w:rFonts w:ascii="EB Garamond" w:hAnsi="EB Garamond"/>
          <w:b/>
          <w:bCs/>
          <w:color w:val="000000"/>
        </w:rPr>
        <w:t>S</w:t>
      </w:r>
      <w:r w:rsidRPr="001B20D6">
        <w:rPr>
          <w:rFonts w:ascii="EB Garamond" w:hAnsi="EB Garamond"/>
          <w:b/>
          <w:bCs/>
          <w:color w:val="000000"/>
        </w:rPr>
        <w:t>2:</w:t>
      </w:r>
      <w:r w:rsidRPr="001B20D6">
        <w:rPr>
          <w:rFonts w:ascii="EB Garamond" w:hAnsi="EB Garamond"/>
          <w:color w:val="000000"/>
        </w:rPr>
        <w:t xml:space="preserve"> Distances used for clinal analyses. Localities blank if taxon not sampled at that site. For each, the start of the transect is indicated with a bold “0”, with subsequent distances measured from there. All distances in straight-line kilometers.</w:t>
      </w:r>
    </w:p>
    <w:p w14:paraId="2560FCF1" w14:textId="77777777" w:rsidR="004B3395" w:rsidRPr="001B20D6" w:rsidRDefault="004B3395" w:rsidP="004B3395">
      <w:pPr>
        <w:spacing w:after="240"/>
        <w:rPr>
          <w:rFonts w:ascii="EB Garamond" w:hAnsi="EB Garamond"/>
        </w:rPr>
      </w:pPr>
    </w:p>
    <w:tbl>
      <w:tblPr>
        <w:tblW w:w="129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1128"/>
        <w:gridCol w:w="911"/>
        <w:gridCol w:w="1106"/>
        <w:gridCol w:w="1247"/>
        <w:gridCol w:w="1178"/>
        <w:gridCol w:w="1156"/>
        <w:gridCol w:w="1077"/>
        <w:gridCol w:w="1112"/>
        <w:gridCol w:w="1223"/>
        <w:gridCol w:w="951"/>
        <w:gridCol w:w="742"/>
      </w:tblGrid>
      <w:tr w:rsidR="004B3395" w:rsidRPr="001B20D6" w14:paraId="7AD89D1E" w14:textId="77777777" w:rsidTr="00C8331A">
        <w:trPr>
          <w:tblHeader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4724F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F811F7">
              <w:rPr>
                <w:rFonts w:ascii="EB Garamond" w:hAnsi="EB Garamond"/>
                <w:b/>
                <w:bCs/>
                <w:color w:val="000000"/>
              </w:rPr>
              <w:t>Location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2027D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F811F7">
              <w:rPr>
                <w:rFonts w:ascii="EB Garamond" w:hAnsi="EB Garamond"/>
                <w:b/>
                <w:bCs/>
                <w:color w:val="000000"/>
              </w:rPr>
              <w:t>Coordin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63B51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Arrem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E7E52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Cantorcil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0FF35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Cyanocomps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B71E9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Henicorhi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DF9CC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Malacoptil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4CE36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Myrmeciz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7FC47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Pachysylv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629FF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Ramphocel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625BB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Scifforn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247C9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proofErr w:type="spellStart"/>
            <w:r w:rsidRPr="00F811F7">
              <w:rPr>
                <w:rFonts w:ascii="EB Garamond" w:hAnsi="EB Garamond"/>
                <w:b/>
                <w:bCs/>
                <w:i/>
                <w:iCs/>
                <w:color w:val="000000"/>
              </w:rPr>
              <w:t>Xenops</w:t>
            </w:r>
            <w:proofErr w:type="spellEnd"/>
          </w:p>
        </w:tc>
      </w:tr>
      <w:tr w:rsidR="004B3395" w:rsidRPr="001B20D6" w14:paraId="00F2864B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083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La Luz, Nicaragu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FE73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3.702, -84.8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5D5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D316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E094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5B0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72C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43C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0523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F99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809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4F4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23DD3A23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AC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Guabito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A98D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4733, -82.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5BC5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6CF0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080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F9E1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103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E2CF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F1CD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1AD7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37E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5C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2052054A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C139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Ri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nguinola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9C2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33, -82.5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39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58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B225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0BF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58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7A9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1C0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B34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8F9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3D9E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B681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5B0F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</w:tr>
      <w:tr w:rsidR="004B3395" w:rsidRPr="001B20D6" w14:paraId="2C1A73D9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1A5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Almirant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318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gramStart"/>
            <w:r w:rsidRPr="001B20D6">
              <w:rPr>
                <w:rFonts w:ascii="EB Garamond" w:hAnsi="EB Garamond"/>
                <w:color w:val="000000"/>
              </w:rPr>
              <w:t>9.307,-</w:t>
            </w:r>
            <w:proofErr w:type="gramEnd"/>
            <w:r w:rsidRPr="001B20D6">
              <w:rPr>
                <w:rFonts w:ascii="EB Garamond" w:hAnsi="EB Garamond"/>
                <w:color w:val="000000"/>
              </w:rPr>
              <w:t>82.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9E1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B1F9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6E46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51E6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B5C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33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DE4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BFE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01D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64B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49361EBB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B15A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lastRenderedPageBreak/>
              <w:t>Rio La Glori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9E4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9844, -82.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C985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C4C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23B2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88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4374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8D4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FCA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A7CD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4EBE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B9B1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8CF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01318E41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5D0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lo Seco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1DBD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7934, -82.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BFD7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92.9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35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76BD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15A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30EF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2727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5EB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1273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B0EB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FC41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2B34DCCD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B119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Chiriqui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 Grand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E3CE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7934, -82.188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40D1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6FF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A6A6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0EF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636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693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9253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59E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1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60C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1AB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2C8ED77A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778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alite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9DF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858611, 82.06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9DE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0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F828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A1C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0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D36B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8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9D1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8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2ED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535A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8FD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02D8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056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4022C734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D300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Cayo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 Agu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9163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55, -82.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5744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A81D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1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4CC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0AD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A1D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5BD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3BF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C2F9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A064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081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0CDB2399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0F1A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Rio Luis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4673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598, -81.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996D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0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D27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2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222F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404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4E58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2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61C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9A7C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62F5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329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36CA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2.54</w:t>
            </w:r>
          </w:p>
        </w:tc>
      </w:tr>
      <w:tr w:rsidR="004B3395" w:rsidRPr="001B20D6" w14:paraId="105D8D36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166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anta F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6D0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56645, -81.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C988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02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523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4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D9A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02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FEFD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44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0AF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65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0184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109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12FF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A09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937C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17114BAE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F01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Coclesito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3C2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77532, -80.54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A92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73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839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8A3B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E955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3812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14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F3D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14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063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1E87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21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02F7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ABD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14.93</w:t>
            </w:r>
          </w:p>
        </w:tc>
      </w:tr>
      <w:tr w:rsidR="004B3395" w:rsidRPr="001B20D6" w14:paraId="426390EE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107A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El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opé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ECA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6697, -80.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4F15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C7B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BBA2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0D79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1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B6D8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5F0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9967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D94D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E40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09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1B82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517BEAC5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BDA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El Vall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DD4C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633, -80.1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8D5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E59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613C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149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54FC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1CF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064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479C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063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63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EF1B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6441A88C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A79F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lastRenderedPageBreak/>
              <w:t>Achiot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67A0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8352, -79.98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47BA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35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925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29D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35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63B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76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93E1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76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ED1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76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0348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A0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83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500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14F7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276.65</w:t>
            </w:r>
          </w:p>
        </w:tc>
      </w:tr>
      <w:tr w:rsidR="004B3395" w:rsidRPr="001B20D6" w14:paraId="52CB373B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BDE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Agua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laras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0AD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87, -79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57FE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67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897C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2DB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79D7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FB3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F1E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8E9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862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6FB1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AB3A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2D452BD8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2AE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Gamboa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5679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6933, -79.75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4A8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FBE7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9D4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5E84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CFF4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0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9261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0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668F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693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CC8B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CDF0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3954BBE1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FD39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erro Azu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409D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611, -79.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A3E5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77E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9CEE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2FB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8B0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7122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A1F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04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4F45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F95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39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840A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0.04</w:t>
            </w:r>
          </w:p>
        </w:tc>
      </w:tr>
      <w:tr w:rsidR="004B3395" w:rsidRPr="001B20D6" w14:paraId="4CBC6D1D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7A9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erro Jef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389C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2333, -79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9AD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E65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FFE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BC1E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7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BF8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CA1F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EEDF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12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B86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2D23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6231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4C933A60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2C9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alenqu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776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5734, -79.3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BD59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DB02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7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BF87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8232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9904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7FA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D38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002E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53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BAC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C96D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7812B416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35C5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Upper Rio Chagres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ABC9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3875, -79.34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2BDA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05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2C2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C504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FC9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E043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50B6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8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0CB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8CA8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F90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47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4A88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0DD009F6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396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San Blas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CCBA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3558, -78.97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E95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E934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388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5DFA5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17B5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637A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233E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C34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6F6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BC46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A893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3CAA6BE6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ACE3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Lag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Bayano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55E5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9.1564, -78.6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0BA9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43F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E88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2029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19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96A0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4E02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874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5DE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944E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18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47FD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19.17</w:t>
            </w:r>
          </w:p>
        </w:tc>
      </w:tr>
      <w:tr w:rsidR="004B3395" w:rsidRPr="001B20D6" w14:paraId="09D36076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A20F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lastRenderedPageBreak/>
              <w:t xml:space="preserve">Cerr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Chucanti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F3F0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78932, -78.45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0E7B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04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58BC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4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1262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117D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4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D122A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4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E946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4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0D1C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11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D3B6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DA6E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8D1B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402E6281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83AB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Tropic Star Lodg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0C8D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.57, -78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56B1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B52A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E10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B580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C731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7E07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75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B2E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F812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A92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B8BC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02A3E8EC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5C97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Aruza</w:t>
            </w:r>
            <w:proofErr w:type="spellEnd"/>
            <w:r w:rsidRPr="001B20D6">
              <w:rPr>
                <w:rFonts w:ascii="EB Garamond" w:hAnsi="EB Garamond"/>
                <w:color w:val="000000"/>
              </w:rPr>
              <w:t xml:space="preserve"> Abajo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E31C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</w:rPr>
              <w:t>8.3613, -7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8291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DE93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8DF3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7FA9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5B39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6C8C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11A8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2F17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69F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0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792B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36ADE1C9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B5DE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uerto Piñ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F562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.6333, -78.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89C64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45EB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75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2DA7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3D95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62E8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3F35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B4BF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D0F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FEF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42A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46CD20CF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BAB9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El Salto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2BC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3135, -77.78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F179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8BD1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C09C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F137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BB5A6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451D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19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5336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0A42C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6EB9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92E9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7F5A440F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089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 xml:space="preserve">Rancho </w:t>
            </w:r>
            <w:proofErr w:type="spellStart"/>
            <w:r w:rsidRPr="001B20D6">
              <w:rPr>
                <w:rFonts w:ascii="EB Garamond" w:hAnsi="EB Garamond"/>
                <w:color w:val="000000"/>
              </w:rPr>
              <w:t>Frío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181C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02, -77.7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DD41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E53C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159A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848E3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0E66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3271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FE0B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49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BD4BE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D7330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8BD12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  <w:tr w:rsidR="004B3395" w:rsidRPr="001B20D6" w14:paraId="0440B93A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02A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an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C058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02, -77.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DBFF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783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B884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8FD0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0474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AE55B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8C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DCAF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BEDE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31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1B57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4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8EB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5.73</w:t>
            </w:r>
          </w:p>
        </w:tc>
      </w:tr>
      <w:tr w:rsidR="004B3395" w:rsidRPr="001B20D6" w14:paraId="37E411D7" w14:textId="77777777" w:rsidTr="00C8331A"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E9DE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proofErr w:type="spellStart"/>
            <w:r w:rsidRPr="001B20D6">
              <w:rPr>
                <w:rFonts w:ascii="EB Garamond" w:hAnsi="EB Garamond"/>
                <w:color w:val="000000"/>
              </w:rPr>
              <w:t>Cemaco</w:t>
            </w:r>
            <w:proofErr w:type="spellEnd"/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C3106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8.25343, -77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191BD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0E258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805EA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7A179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A730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BB13E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7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B63A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AC61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32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F85E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526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0C577" w14:textId="77777777" w:rsidR="004B3395" w:rsidRPr="001B20D6" w:rsidRDefault="004B3395" w:rsidP="00C8331A">
            <w:pPr>
              <w:rPr>
                <w:rFonts w:ascii="EB Garamond" w:hAnsi="EB Garamond"/>
              </w:rPr>
            </w:pPr>
          </w:p>
        </w:tc>
      </w:tr>
    </w:tbl>
    <w:p w14:paraId="438D3401" w14:textId="77777777" w:rsidR="004B3395" w:rsidRPr="001B20D6" w:rsidRDefault="004B3395" w:rsidP="004B3395">
      <w:pPr>
        <w:spacing w:after="240"/>
        <w:rPr>
          <w:rFonts w:ascii="EB Garamond" w:hAnsi="EB Garamond"/>
        </w:rPr>
      </w:pPr>
    </w:p>
    <w:p w14:paraId="1B10EE78" w14:textId="40C8401A" w:rsidR="004B3395" w:rsidRPr="001B20D6" w:rsidRDefault="004B3395" w:rsidP="004B3395">
      <w:pPr>
        <w:rPr>
          <w:rFonts w:ascii="EB Garamond" w:hAnsi="EB Garamond"/>
        </w:rPr>
      </w:pPr>
      <w:r w:rsidRPr="001B20D6">
        <w:rPr>
          <w:rFonts w:ascii="EB Garamond" w:hAnsi="EB Garamond"/>
          <w:b/>
          <w:bCs/>
          <w:color w:val="000000"/>
        </w:rPr>
        <w:t xml:space="preserve">Table </w:t>
      </w:r>
      <w:r>
        <w:rPr>
          <w:rFonts w:ascii="EB Garamond" w:hAnsi="EB Garamond"/>
          <w:b/>
          <w:bCs/>
          <w:color w:val="000000"/>
        </w:rPr>
        <w:t>S</w:t>
      </w:r>
      <w:r w:rsidRPr="001B20D6">
        <w:rPr>
          <w:rFonts w:ascii="EB Garamond" w:hAnsi="EB Garamond"/>
          <w:b/>
          <w:bCs/>
          <w:color w:val="000000"/>
        </w:rPr>
        <w:t>3:</w:t>
      </w:r>
      <w:r w:rsidRPr="001B20D6">
        <w:rPr>
          <w:rFonts w:ascii="EB Garamond" w:hAnsi="EB Garamond"/>
          <w:color w:val="000000"/>
        </w:rPr>
        <w:t xml:space="preserve"> Regression models of </w:t>
      </w:r>
      <w:proofErr w:type="spellStart"/>
      <w:r w:rsidRPr="001B20D6">
        <w:rPr>
          <w:rFonts w:ascii="EB Garamond" w:hAnsi="EB Garamond"/>
          <w:color w:val="000000"/>
        </w:rPr>
        <w:t>mtDNA</w:t>
      </w:r>
      <w:proofErr w:type="spellEnd"/>
      <w:r w:rsidRPr="001B20D6">
        <w:rPr>
          <w:rFonts w:ascii="EB Garamond" w:hAnsi="EB Garamond"/>
          <w:color w:val="000000"/>
        </w:rPr>
        <w:t xml:space="preserve"> pairwise divergence vs other parameters. Models where the regression is significant in bold. </w:t>
      </w:r>
    </w:p>
    <w:p w14:paraId="73993ED8" w14:textId="77777777" w:rsidR="004B3395" w:rsidRPr="001B20D6" w:rsidRDefault="004B3395" w:rsidP="004B3395">
      <w:pPr>
        <w:rPr>
          <w:rFonts w:ascii="EB Garamond" w:hAnsi="EB Garamond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7"/>
        <w:gridCol w:w="1356"/>
        <w:gridCol w:w="1891"/>
        <w:gridCol w:w="1356"/>
      </w:tblGrid>
      <w:tr w:rsidR="004B3395" w:rsidRPr="001B20D6" w14:paraId="6D9B06E3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CC8B9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F811F7">
              <w:rPr>
                <w:rFonts w:ascii="EB Garamond" w:hAnsi="EB Garamond"/>
                <w:b/>
                <w:bCs/>
                <w:color w:val="000000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D3C8B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F811F7">
              <w:rPr>
                <w:rFonts w:ascii="EB Garamond" w:hAnsi="EB Garamond"/>
                <w:b/>
                <w:bCs/>
                <w:color w:val="000000"/>
              </w:rPr>
              <w:t>Slo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88A73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F811F7">
              <w:rPr>
                <w:rFonts w:ascii="EB Garamond" w:hAnsi="EB Garamond"/>
                <w:b/>
                <w:bCs/>
                <w:color w:val="000000"/>
              </w:rPr>
              <w:t>Adjusted R</w:t>
            </w:r>
            <w:r w:rsidRPr="00F811F7">
              <w:rPr>
                <w:rFonts w:ascii="EB Garamond" w:hAnsi="EB Garamond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40B1C" w14:textId="77777777" w:rsidR="004B3395" w:rsidRPr="00F811F7" w:rsidRDefault="004B3395" w:rsidP="00C8331A">
            <w:pPr>
              <w:rPr>
                <w:rFonts w:ascii="EB Garamond" w:hAnsi="EB Garamond"/>
                <w:b/>
                <w:bCs/>
              </w:rPr>
            </w:pPr>
            <w:r w:rsidRPr="00F811F7">
              <w:rPr>
                <w:rFonts w:ascii="EB Garamond" w:hAnsi="EB Garamond"/>
                <w:b/>
                <w:bCs/>
                <w:color w:val="000000"/>
              </w:rPr>
              <w:t>p-value</w:t>
            </w:r>
          </w:p>
        </w:tc>
      </w:tr>
      <w:tr w:rsidR="004B3395" w:rsidRPr="001B20D6" w14:paraId="54A294E4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42AD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line wid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DA95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6.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56F74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-0.10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85B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7451</w:t>
            </w:r>
          </w:p>
        </w:tc>
      </w:tr>
      <w:tr w:rsidR="004B3395" w:rsidRPr="001B20D6" w14:paraId="1DEFDBC2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6D48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line width var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3455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-37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8B4D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6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F3E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304</w:t>
            </w:r>
          </w:p>
        </w:tc>
      </w:tr>
      <w:tr w:rsidR="004B3395" w:rsidRPr="001B20D6" w14:paraId="3595BF5A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E5A4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Cline center var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A142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-49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33AFD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ABF33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467</w:t>
            </w:r>
          </w:p>
        </w:tc>
      </w:tr>
      <w:tr w:rsidR="004B3395" w:rsidRPr="001B20D6" w14:paraId="312DB93F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A9F8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Proportion total SNPs f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71B50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.022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FD66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.4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02D1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.02479</w:t>
            </w:r>
          </w:p>
        </w:tc>
      </w:tr>
      <w:tr w:rsidR="004B3395" w:rsidRPr="001B20D6" w14:paraId="0EF29BEA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8781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Proportion autosomal SNPs f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3A16F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.22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F71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.46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7158C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b/>
                <w:bCs/>
                <w:color w:val="000000"/>
              </w:rPr>
              <w:t>0.01746</w:t>
            </w:r>
          </w:p>
        </w:tc>
      </w:tr>
      <w:tr w:rsidR="004B3395" w:rsidRPr="001B20D6" w14:paraId="77468185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423D2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Proportion Z SNPs f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EF187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03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49165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0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AC939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1887</w:t>
            </w:r>
          </w:p>
        </w:tc>
      </w:tr>
      <w:tr w:rsidR="004B3395" w:rsidRPr="001B20D6" w14:paraId="51F7453F" w14:textId="77777777" w:rsidTr="00C833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3C838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Enrichment of fixed Z lo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504C1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-0.18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435F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-0.08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7BE2B" w14:textId="77777777" w:rsidR="004B3395" w:rsidRPr="001B20D6" w:rsidRDefault="004B3395" w:rsidP="00C8331A">
            <w:pPr>
              <w:rPr>
                <w:rFonts w:ascii="EB Garamond" w:hAnsi="EB Garamond"/>
              </w:rPr>
            </w:pPr>
            <w:r w:rsidRPr="001B20D6">
              <w:rPr>
                <w:rFonts w:ascii="EB Garamond" w:hAnsi="EB Garamond"/>
                <w:color w:val="000000"/>
              </w:rPr>
              <w:t>0.5847</w:t>
            </w:r>
          </w:p>
        </w:tc>
      </w:tr>
    </w:tbl>
    <w:p w14:paraId="1628629F" w14:textId="77777777" w:rsidR="004B3395" w:rsidRPr="001B20D6" w:rsidRDefault="004B3395" w:rsidP="004B3395">
      <w:pPr>
        <w:rPr>
          <w:rFonts w:ascii="EB Garamond" w:hAnsi="EB Garamond"/>
          <w:color w:val="000000"/>
        </w:rPr>
        <w:sectPr w:rsidR="004B3395" w:rsidRPr="001B20D6" w:rsidSect="0010108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5C3459" w14:textId="77777777" w:rsidR="004B3395" w:rsidRPr="001B20D6" w:rsidRDefault="004B3395" w:rsidP="004B3395">
      <w:pPr>
        <w:rPr>
          <w:rFonts w:ascii="EB Garamond" w:hAnsi="EB Garamond"/>
        </w:rPr>
      </w:pPr>
      <w:r w:rsidRPr="001B20D6">
        <w:rPr>
          <w:rFonts w:ascii="EB Garamond" w:hAnsi="EB Garamond"/>
          <w:color w:val="000000"/>
          <w:bdr w:val="none" w:sz="0" w:space="0" w:color="auto" w:frame="1"/>
        </w:rPr>
        <w:lastRenderedPageBreak/>
        <w:fldChar w:fldCharType="begin"/>
      </w:r>
      <w:r w:rsidRPr="001B20D6">
        <w:rPr>
          <w:rFonts w:ascii="EB Garamond" w:hAnsi="EB Garamond"/>
          <w:color w:val="000000"/>
          <w:bdr w:val="none" w:sz="0" w:space="0" w:color="auto" w:frame="1"/>
        </w:rPr>
        <w:instrText xml:space="preserve"> INCLUDEPICTURE "https://lh6.googleusercontent.com/6w6OX5JtFsPoqtmoo_ZDiNm1ewoFWfbOQq0XOrJarrIxffjpVFWwmBotmdndtGE8oVR1KDJmUTqWEl0kZd1Gwi4gAz69Icm8iMgP8PFXRNP4lak2xb8HlcV5BOmt1BKlMyMOOoUQ=s0" \* MERGEFORMATINET </w:instrText>
      </w:r>
      <w:r w:rsidRPr="001B20D6">
        <w:rPr>
          <w:rFonts w:ascii="EB Garamond" w:hAnsi="EB Garamond"/>
          <w:color w:val="000000"/>
          <w:bdr w:val="none" w:sz="0" w:space="0" w:color="auto" w:frame="1"/>
        </w:rPr>
        <w:fldChar w:fldCharType="separate"/>
      </w:r>
      <w:r w:rsidRPr="001B20D6">
        <w:rPr>
          <w:rFonts w:ascii="EB Garamond" w:hAnsi="EB Garamond"/>
          <w:noProof/>
          <w:color w:val="000000"/>
          <w:bdr w:val="none" w:sz="0" w:space="0" w:color="auto" w:frame="1"/>
        </w:rPr>
        <w:drawing>
          <wp:inline distT="0" distB="0" distL="0" distR="0" wp14:anchorId="3B622B9F" wp14:editId="40303E97">
            <wp:extent cx="4364573" cy="7060019"/>
            <wp:effectExtent l="0" t="0" r="4445" b="1270"/>
            <wp:docPr id="49" name="Picture 49" descr="A group of birds flying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A group of birds flying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46" cy="707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0D6">
        <w:rPr>
          <w:rFonts w:ascii="EB Garamond" w:hAnsi="EB Garamond"/>
          <w:color w:val="000000"/>
          <w:bdr w:val="none" w:sz="0" w:space="0" w:color="auto" w:frame="1"/>
        </w:rPr>
        <w:fldChar w:fldCharType="end"/>
      </w:r>
    </w:p>
    <w:p w14:paraId="3A50F1DB" w14:textId="054D8195" w:rsidR="004B3395" w:rsidRPr="001B20D6" w:rsidRDefault="004B3395" w:rsidP="004B3395">
      <w:pPr>
        <w:rPr>
          <w:rFonts w:ascii="EB Garamond" w:hAnsi="EB Garamond"/>
        </w:rPr>
      </w:pPr>
      <w:r w:rsidRPr="001B20D6">
        <w:rPr>
          <w:rFonts w:ascii="EB Garamond" w:hAnsi="EB Garamond"/>
          <w:b/>
          <w:bCs/>
          <w:color w:val="000000"/>
        </w:rPr>
        <w:t xml:space="preserve">Figure </w:t>
      </w:r>
      <w:r>
        <w:rPr>
          <w:rFonts w:ascii="EB Garamond" w:hAnsi="EB Garamond"/>
          <w:b/>
          <w:bCs/>
          <w:color w:val="000000"/>
        </w:rPr>
        <w:t>S</w:t>
      </w:r>
      <w:r w:rsidRPr="001B20D6">
        <w:rPr>
          <w:rFonts w:ascii="EB Garamond" w:hAnsi="EB Garamond"/>
          <w:b/>
          <w:bCs/>
          <w:color w:val="000000"/>
        </w:rPr>
        <w:t xml:space="preserve">1: </w:t>
      </w:r>
      <w:r w:rsidRPr="001B20D6">
        <w:rPr>
          <w:rFonts w:ascii="EB Garamond" w:hAnsi="EB Garamond"/>
          <w:color w:val="000000"/>
        </w:rPr>
        <w:t>Distribution of per-locus geographic cline center estimates fit in HZAR, shown for each study taxon.</w:t>
      </w:r>
    </w:p>
    <w:p w14:paraId="4E5B28E3" w14:textId="77777777" w:rsidR="004B3395" w:rsidRPr="001B20D6" w:rsidRDefault="004B3395" w:rsidP="004B3395">
      <w:pPr>
        <w:rPr>
          <w:rFonts w:ascii="EB Garamond" w:hAnsi="EB Garamond"/>
          <w:color w:val="000000"/>
          <w:bdr w:val="none" w:sz="0" w:space="0" w:color="auto" w:frame="1"/>
        </w:rPr>
      </w:pPr>
      <w:r w:rsidRPr="001B20D6">
        <w:rPr>
          <w:rFonts w:ascii="EB Garamond" w:hAnsi="EB Garamond"/>
          <w:color w:val="000000"/>
          <w:bdr w:val="none" w:sz="0" w:space="0" w:color="auto" w:frame="1"/>
        </w:rPr>
        <w:lastRenderedPageBreak/>
        <w:fldChar w:fldCharType="begin"/>
      </w:r>
      <w:r w:rsidRPr="001B20D6">
        <w:rPr>
          <w:rFonts w:ascii="EB Garamond" w:hAnsi="EB Garamond"/>
          <w:color w:val="000000"/>
          <w:bdr w:val="none" w:sz="0" w:space="0" w:color="auto" w:frame="1"/>
        </w:rPr>
        <w:instrText xml:space="preserve"> INCLUDEPICTURE "https://lh5.googleusercontent.com/RUyhumwUosVKCjHce3eWTPn3a0DaxyvXQSr7Q1uPGxQLi-cHjz_gOlJIsOaOBX8YK0wESinY3EgckNyZv2dN2LJvy-3Hd3Lr9CMxB0VCXx2LP2HYuvklJpjoKNSjs8Gn5MJhqmAD=s0" \* MERGEFORMATINET </w:instrText>
      </w:r>
      <w:r w:rsidRPr="001B20D6">
        <w:rPr>
          <w:rFonts w:ascii="EB Garamond" w:hAnsi="EB Garamond"/>
          <w:color w:val="000000"/>
          <w:bdr w:val="none" w:sz="0" w:space="0" w:color="auto" w:frame="1"/>
        </w:rPr>
        <w:fldChar w:fldCharType="separate"/>
      </w:r>
      <w:r w:rsidRPr="001B20D6">
        <w:rPr>
          <w:rFonts w:ascii="EB Garamond" w:hAnsi="EB Garamond"/>
          <w:noProof/>
          <w:color w:val="000000"/>
          <w:bdr w:val="none" w:sz="0" w:space="0" w:color="auto" w:frame="1"/>
        </w:rPr>
        <w:drawing>
          <wp:inline distT="0" distB="0" distL="0" distR="0" wp14:anchorId="15DDF9CE" wp14:editId="7FC50A3B">
            <wp:extent cx="4795284" cy="7226382"/>
            <wp:effectExtent l="0" t="0" r="5715" b="0"/>
            <wp:docPr id="48" name="Picture 48" descr="A picture containing sky, text, d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picture containing sky, text, d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476" cy="7261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20D6">
        <w:rPr>
          <w:rFonts w:ascii="EB Garamond" w:hAnsi="EB Garamond"/>
          <w:color w:val="000000"/>
          <w:bdr w:val="none" w:sz="0" w:space="0" w:color="auto" w:frame="1"/>
        </w:rPr>
        <w:fldChar w:fldCharType="end"/>
      </w:r>
    </w:p>
    <w:p w14:paraId="1A3C6D80" w14:textId="77777777" w:rsidR="004B3395" w:rsidRPr="001B20D6" w:rsidRDefault="004B3395" w:rsidP="004B3395">
      <w:pPr>
        <w:rPr>
          <w:rFonts w:ascii="EB Garamond" w:hAnsi="EB Garamond"/>
          <w:color w:val="000000"/>
          <w:bdr w:val="none" w:sz="0" w:space="0" w:color="auto" w:frame="1"/>
        </w:rPr>
      </w:pPr>
    </w:p>
    <w:p w14:paraId="1B418398" w14:textId="2B62FB9F" w:rsidR="004B3395" w:rsidRPr="001B20D6" w:rsidRDefault="004B3395" w:rsidP="004B3395">
      <w:pPr>
        <w:rPr>
          <w:rFonts w:ascii="EB Garamond" w:hAnsi="EB Garamond"/>
        </w:rPr>
      </w:pPr>
      <w:r w:rsidRPr="001B20D6">
        <w:rPr>
          <w:rFonts w:ascii="EB Garamond" w:hAnsi="EB Garamond"/>
          <w:b/>
          <w:bCs/>
          <w:color w:val="000000"/>
        </w:rPr>
        <w:t xml:space="preserve">Figure </w:t>
      </w:r>
      <w:r>
        <w:rPr>
          <w:rFonts w:ascii="EB Garamond" w:hAnsi="EB Garamond"/>
          <w:b/>
          <w:bCs/>
          <w:color w:val="000000"/>
        </w:rPr>
        <w:t>S</w:t>
      </w:r>
      <w:r w:rsidRPr="001B20D6">
        <w:rPr>
          <w:rFonts w:ascii="EB Garamond" w:hAnsi="EB Garamond"/>
          <w:b/>
          <w:bCs/>
          <w:color w:val="000000"/>
        </w:rPr>
        <w:t>2:</w:t>
      </w:r>
      <w:r w:rsidRPr="001B20D6">
        <w:rPr>
          <w:rFonts w:ascii="EB Garamond" w:hAnsi="EB Garamond"/>
          <w:color w:val="000000"/>
        </w:rPr>
        <w:t xml:space="preserve"> Distribution of per-locus geographic cline width estimates fit in HZAR, shown for each study taxon.</w:t>
      </w:r>
    </w:p>
    <w:p w14:paraId="28E9939C" w14:textId="77777777" w:rsidR="000232F7" w:rsidRDefault="004B3395"/>
    <w:sectPr w:rsidR="00023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siva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5116"/>
    <w:multiLevelType w:val="hybridMultilevel"/>
    <w:tmpl w:val="FA703A00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2110"/>
    <w:multiLevelType w:val="hybridMultilevel"/>
    <w:tmpl w:val="3D4873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D6EF3"/>
    <w:multiLevelType w:val="hybridMultilevel"/>
    <w:tmpl w:val="A7B41964"/>
    <w:lvl w:ilvl="0" w:tplc="8F02E116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rsiv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1F5783"/>
    <w:multiLevelType w:val="hybridMultilevel"/>
    <w:tmpl w:val="A86489DC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95"/>
    <w:rsid w:val="001B798C"/>
    <w:rsid w:val="004B3395"/>
    <w:rsid w:val="007B68C1"/>
    <w:rsid w:val="0081549B"/>
    <w:rsid w:val="008D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4169A"/>
  <w15:chartTrackingRefBased/>
  <w15:docId w15:val="{9D82128C-60A9-A241-A657-F7D12DB0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1B798C"/>
    <w:pPr>
      <w:spacing w:before="100" w:beforeAutospacing="1" w:after="100" w:afterAutospacing="1"/>
      <w:outlineLvl w:val="0"/>
    </w:pPr>
    <w:rPr>
      <w:rFonts w:ascii="Garamond" w:hAnsi="Garamond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798C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3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98C"/>
    <w:rPr>
      <w:rFonts w:ascii="Garamond" w:eastAsia="Times New Roman" w:hAnsi="Garamond" w:cs="Times New Roman"/>
      <w:b/>
      <w:bCs/>
      <w:kern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B798C"/>
    <w:rPr>
      <w:rFonts w:ascii="Garamond" w:eastAsiaTheme="majorEastAsia" w:hAnsi="Garamond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339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msonormal0">
    <w:name w:val="msonormal"/>
    <w:basedOn w:val="Normal"/>
    <w:rsid w:val="004B339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4B339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395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3395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4B3395"/>
  </w:style>
  <w:style w:type="paragraph" w:styleId="Footer">
    <w:name w:val="footer"/>
    <w:basedOn w:val="Normal"/>
    <w:link w:val="FooterChar"/>
    <w:uiPriority w:val="99"/>
    <w:unhideWhenUsed/>
    <w:rsid w:val="004B3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39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B3395"/>
  </w:style>
  <w:style w:type="paragraph" w:styleId="Header">
    <w:name w:val="header"/>
    <w:basedOn w:val="Normal"/>
    <w:link w:val="HeaderChar"/>
    <w:uiPriority w:val="99"/>
    <w:unhideWhenUsed/>
    <w:rsid w:val="004B33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395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4B339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B3395"/>
    <w:pPr>
      <w:spacing w:before="360"/>
    </w:pPr>
    <w:rPr>
      <w:rFonts w:asciiTheme="majorHAnsi" w:hAnsi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4B3395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B3395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B3395"/>
    <w:pP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B3395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B3395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B3395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B3395"/>
    <w:pP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B3395"/>
    <w:pPr>
      <w:ind w:left="168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39"/>
    <w:rsid w:val="004B3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4B33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339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3257</Words>
  <Characters>18567</Characters>
  <Application>Microsoft Office Word</Application>
  <DocSecurity>0</DocSecurity>
  <Lines>154</Lines>
  <Paragraphs>43</Paragraphs>
  <ScaleCrop>false</ScaleCrop>
  <Company/>
  <LinksUpToDate>false</LinksUpToDate>
  <CharactersWithSpaces>2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Jessica F.</dc:creator>
  <cp:keywords/>
  <dc:description/>
  <cp:lastModifiedBy>McLaughlin, Jessica F.</cp:lastModifiedBy>
  <cp:revision>1</cp:revision>
  <dcterms:created xsi:type="dcterms:W3CDTF">2022-10-25T20:13:00Z</dcterms:created>
  <dcterms:modified xsi:type="dcterms:W3CDTF">2022-10-25T20:14:00Z</dcterms:modified>
</cp:coreProperties>
</file>